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CF3" w:rsidRDefault="009B6CF3" w:rsidP="009B6CF3">
      <w:pPr>
        <w:spacing w:line="360" w:lineRule="auto"/>
        <w:rPr>
          <w:rFonts w:ascii="Segoe UI Light" w:hAnsi="Segoe UI Light" w:cs="Segoe UI Light"/>
          <w:spacing w:val="-1"/>
          <w:sz w:val="24"/>
          <w:szCs w:val="24"/>
        </w:rPr>
      </w:pPr>
      <w:r>
        <w:rPr>
          <w:rFonts w:ascii="Segoe UI Light" w:hAnsi="Segoe UI Light" w:cs="Segoe UI Light"/>
          <w:b/>
          <w:spacing w:val="-1"/>
          <w:sz w:val="24"/>
          <w:szCs w:val="24"/>
        </w:rPr>
        <w:t>Table.S1</w:t>
      </w:r>
      <w:r w:rsidRPr="00280951">
        <w:rPr>
          <w:rFonts w:ascii="Segoe UI Light" w:hAnsi="Segoe UI Light" w:cs="Segoe UI Light"/>
          <w:b/>
          <w:spacing w:val="-1"/>
          <w:sz w:val="24"/>
          <w:szCs w:val="24"/>
        </w:rPr>
        <w:t>:</w:t>
      </w:r>
      <w:r>
        <w:rPr>
          <w:rFonts w:ascii="Segoe UI Light" w:hAnsi="Segoe UI Light" w:cs="Segoe UI Light"/>
          <w:spacing w:val="-1"/>
          <w:sz w:val="24"/>
          <w:szCs w:val="24"/>
        </w:rPr>
        <w:t xml:space="preserve"> S</w:t>
      </w:r>
      <w:r w:rsidRPr="00B93A19">
        <w:rPr>
          <w:rFonts w:ascii="Segoe UI Light" w:hAnsi="Segoe UI Light" w:cs="Segoe UI Light"/>
          <w:spacing w:val="-1"/>
          <w:sz w:val="24"/>
          <w:szCs w:val="24"/>
        </w:rPr>
        <w:t xml:space="preserve">equences of nuclear </w:t>
      </w:r>
      <w:proofErr w:type="spellStart"/>
      <w:r w:rsidRPr="00B93A19">
        <w:rPr>
          <w:rFonts w:ascii="Segoe UI Light" w:hAnsi="Segoe UI Light" w:cs="Segoe UI Light"/>
          <w:spacing w:val="-1"/>
          <w:sz w:val="24"/>
          <w:szCs w:val="24"/>
        </w:rPr>
        <w:t>rDNA</w:t>
      </w:r>
      <w:proofErr w:type="spellEnd"/>
      <w:r w:rsidRPr="00B93A19">
        <w:rPr>
          <w:rFonts w:ascii="Segoe UI Light" w:hAnsi="Segoe UI Light" w:cs="Segoe UI Light"/>
          <w:spacing w:val="-1"/>
          <w:sz w:val="24"/>
          <w:szCs w:val="24"/>
        </w:rPr>
        <w:t xml:space="preserve"> ITS regions </w:t>
      </w:r>
      <w:r>
        <w:rPr>
          <w:rFonts w:ascii="Segoe UI Light" w:hAnsi="Segoe UI Light" w:cs="Segoe UI Light"/>
          <w:spacing w:val="-1"/>
          <w:sz w:val="24"/>
          <w:szCs w:val="24"/>
        </w:rPr>
        <w:t xml:space="preserve">procured from </w:t>
      </w:r>
      <w:proofErr w:type="spellStart"/>
      <w:r>
        <w:rPr>
          <w:rFonts w:ascii="Segoe UI Light" w:hAnsi="Segoe UI Light" w:cs="Segoe UI Light"/>
          <w:spacing w:val="-1"/>
          <w:sz w:val="24"/>
          <w:szCs w:val="24"/>
        </w:rPr>
        <w:t>Genbank</w:t>
      </w:r>
      <w:proofErr w:type="spellEnd"/>
      <w:r>
        <w:rPr>
          <w:rFonts w:ascii="Segoe UI Light" w:hAnsi="Segoe UI Light" w:cs="Segoe UI Light"/>
          <w:spacing w:val="-1"/>
          <w:sz w:val="24"/>
          <w:szCs w:val="24"/>
        </w:rPr>
        <w:t xml:space="preserve"> </w:t>
      </w:r>
      <w:r w:rsidRPr="00B93A19">
        <w:rPr>
          <w:rFonts w:ascii="Segoe UI Light" w:hAnsi="Segoe UI Light" w:cs="Segoe UI Light"/>
          <w:spacing w:val="-1"/>
          <w:sz w:val="24"/>
          <w:szCs w:val="24"/>
        </w:rPr>
        <w:t>used in th</w:t>
      </w:r>
      <w:r>
        <w:rPr>
          <w:rFonts w:ascii="Segoe UI Light" w:hAnsi="Segoe UI Light" w:cs="Segoe UI Light"/>
          <w:spacing w:val="-1"/>
          <w:sz w:val="24"/>
          <w:szCs w:val="24"/>
        </w:rPr>
        <w:t>is</w:t>
      </w:r>
      <w:r w:rsidRPr="00B93A19">
        <w:rPr>
          <w:rFonts w:ascii="Segoe UI Light" w:hAnsi="Segoe UI Light" w:cs="Segoe UI Light"/>
          <w:spacing w:val="-1"/>
          <w:sz w:val="24"/>
          <w:szCs w:val="24"/>
        </w:rPr>
        <w:t xml:space="preserve">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3906"/>
        <w:gridCol w:w="2088"/>
        <w:gridCol w:w="1377"/>
        <w:gridCol w:w="1515"/>
      </w:tblGrid>
      <w:tr w:rsidR="009B6CF3" w:rsidRPr="00ED3A5A" w:rsidTr="00B26757">
        <w:tc>
          <w:tcPr>
            <w:tcW w:w="360" w:type="pct"/>
            <w:tcBorders>
              <w:bottom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b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b/>
                <w:spacing w:val="-1"/>
                <w:szCs w:val="24"/>
              </w:rPr>
              <w:t>S. No.</w:t>
            </w:r>
          </w:p>
        </w:tc>
        <w:tc>
          <w:tcPr>
            <w:tcW w:w="2039" w:type="pct"/>
            <w:tcBorders>
              <w:bottom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b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b/>
                <w:spacing w:val="-1"/>
                <w:szCs w:val="24"/>
              </w:rPr>
              <w:t>Place of collection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b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b/>
                <w:spacing w:val="-1"/>
                <w:szCs w:val="24"/>
              </w:rPr>
              <w:t>Source/or reference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b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b/>
                <w:spacing w:val="-1"/>
                <w:szCs w:val="24"/>
              </w:rPr>
              <w:t>Accession No.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b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b/>
                <w:spacing w:val="-1"/>
                <w:szCs w:val="24"/>
              </w:rPr>
              <w:t>Species</w:t>
            </w:r>
          </w:p>
        </w:tc>
      </w:tr>
      <w:tr w:rsidR="009B6CF3" w:rsidRPr="00ED3A5A" w:rsidTr="00B26757">
        <w:trPr>
          <w:trHeight w:val="800"/>
        </w:trPr>
        <w:tc>
          <w:tcPr>
            <w:tcW w:w="360" w:type="pct"/>
            <w:tcBorders>
              <w:top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1</w:t>
            </w:r>
          </w:p>
        </w:tc>
        <w:tc>
          <w:tcPr>
            <w:tcW w:w="2039" w:type="pct"/>
            <w:tcBorders>
              <w:top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India 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Gopnath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,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Bhavnavar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, Gujrat)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Unpubl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KC661337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827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2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Japan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(Nagasaki,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Teguma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Shimada&lt;/Author&gt;&lt;Year&gt;2003&lt;/Year&gt;&lt;RecNum&gt;40&lt;/RecNum&gt;&lt;DisplayText&gt;[31]&lt;/DisplayText&gt;&lt;record&gt;&lt;rec-number&gt;40&lt;/rec-number&gt;&lt;foreign-keys&gt;&lt;key app="EN" db-id="ztz92p5plxsvfhes9r95s9ajpeetf52zfv22"&gt;40&lt;/key&gt;&lt;/foreign-keys&gt;&lt;ref-type name="Journal Article"&gt;17&lt;/ref-type&gt;&lt;contributors&gt;&lt;authors&gt;&lt;author&gt;Shimada, Satoshi&lt;/author&gt;&lt;author&gt;Hiraoka, Masanori&lt;/author&gt;&lt;author&gt;Nabata, Shinichi&lt;/author&gt;&lt;author&gt;Iima, Masafumi&lt;/author&gt;&lt;author&gt;Masuda, Michio&lt;/author&gt;&lt;/authors&gt;&lt;/contributors&gt;&lt;t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itles&gt;&lt;title&gt;Molecular phylogenetic analyses of the Japanese Ulva and Enteromorpha (Ulvales, Ulvophyceae), with special reference to the free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floating Ulva&lt;/title&gt;&lt;secondary-title&gt;Phycological Research&lt;/secondary-title&gt;&lt;/titles&gt;&lt;periodical&gt;&lt;full-title&gt;Phy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cological Research&lt;/full-title&gt;&lt;/periodical&gt;&lt;pages&gt;99-108&lt;/pages&gt;&lt;volume&gt;51&lt;/volume&gt;&lt;number&gt;2&lt;/number&gt;&lt;dates&gt;&lt;year&gt;2003&lt;/year&gt;&lt;/dates&gt;&lt;isbn&gt;1440-1835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1" w:tooltip="Shimada, 2003 #40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1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B097641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rPr>
          <w:trHeight w:val="620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3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Japan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(Hokkaido,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Shimamaki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Shimada&lt;/Author&gt;&lt;Year&gt;2003&lt;/Year&gt;&lt;RecNum&gt;26&lt;/RecNum&gt;&lt;DisplayText&gt;[31]&lt;/DisplayText&gt;&lt;record&gt;&lt;rec-number&gt;26&lt;/rec-number&gt;&lt;foreign-keys&gt;&lt;key app="EN" db-id="ztz92p5plxsvfhes9r95s9ajpeetf52zfv22"&gt;26&lt;/key&gt;&lt;/foreign-keys&gt;&lt;ref-type name="Journal Article"&gt;17&lt;/ref-type&gt;&lt;contributors&gt;&lt;authors&gt;&lt;author&gt;Shimada, Satoshi&lt;/author&gt;&lt;author&gt;Hiraoka, Masanori&lt;/author&gt;&lt;author&gt;Nabata, Shinichi&lt;/author&gt;&lt;author&gt;Iima, Masafumi&lt;/author&gt;&lt;author&gt;Masuda, Michio&lt;/author&gt;&lt;/authors&gt;&lt;/contributors&gt;&lt;t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itles&gt;&lt;title&gt;Molecular phylogenetic analyses of the Japanese Ulva and Enteromorpha (Ulvales, Ulvophyceae), with special reference to the free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floating Ulva&lt;/title&gt;&lt;secondary-title&gt;Phycological Research&lt;/secondary-title&gt;&lt;/titles&gt;&lt;periodical&gt;&lt;full-title&gt;Phy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cological Research&lt;/full-title&gt;&lt;/periodical&gt;&lt;pages&gt;99-108&lt;/pages&gt;&lt;volume&gt;51&lt;/volume&gt;&lt;number&gt;2&lt;/number&gt;&lt;dates&gt;&lt;year&gt;2003&lt;/year&gt;&lt;/dates&gt;&lt;isbn&gt;1440-1835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1" w:tooltip="Shimada, 2003 #40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1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B097642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485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4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Japan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Sweden: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Karlskrona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Shimada&lt;/Author&gt;&lt;Year&gt;2003&lt;/Year&gt;&lt;RecNum&gt;26&lt;/RecNum&gt;&lt;DisplayText&gt;[31]&lt;/DisplayText&gt;&lt;record&gt;&lt;rec-number&gt;26&lt;/rec-number&gt;&lt;foreign-keys&gt;&lt;key app="EN" db-id="ztz92p5plxsvfhes9r95s9ajpeetf52zfv22"&gt;26&lt;/key&gt;&lt;/foreign-keys&gt;&lt;ref-type name="Journal Article"&gt;17&lt;/ref-type&gt;&lt;contributors&gt;&lt;authors&gt;&lt;author&gt;Shimada, Satoshi&lt;/author&gt;&lt;author&gt;Hiraoka, Masanori&lt;/author&gt;&lt;author&gt;Nabata, Shinichi&lt;/author&gt;&lt;author&gt;Iima, Masafumi&lt;/author&gt;&lt;author&gt;Masuda, Michio&lt;/author&gt;&lt;/authors&gt;&lt;/contributors&gt;&lt;t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itles&gt;&lt;title&gt;Molecular phylogenetic analyses of the Japanese Ulva and Enteromorpha (Ulvales, Ulvophyceae), with special reference to the free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floating Ulva&lt;/title&gt;&lt;secondary-title&gt;Phycological Research&lt;/secondary-title&gt;&lt;/titles&gt;&lt;periodical&gt;&lt;full-title&gt;Phy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cological Research&lt;/full-title&gt;&lt;/periodical&gt;&lt;pages&gt;99-108&lt;/pages&gt;&lt;volume&gt;51&lt;/volume&gt;&lt;number&gt;2&lt;/number&gt;&lt;dates&gt;&lt;year&gt;2003&lt;/year&gt;&lt;/dates&gt;&lt;isbn&gt;1440-1835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1" w:tooltip="Shimada, 2003 #40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1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B097643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5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Rathlin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 Island, Co.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ntrium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25&lt;/RecNum&gt;&lt;DisplayText&gt;[4]&lt;/DisplayText&gt;&lt;record&gt;&lt;rec-number&gt;25&lt;/rec-number&gt;&lt;foreign-keys&gt;&lt;key app="EN" db-id="ztz92p5plxsvfhes9r95s9ajpeetf52zfv22"&gt;25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30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6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Rathlin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Island, Co.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Antrium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1998&lt;/Year&gt;&lt;RecNum&gt;25&lt;/RecNum&gt;&lt;DisplayText&gt;[4]&lt;/DisplayText&gt;&lt;record&gt;&lt;rec-number&gt;25&lt;/rec-number&gt;&lt;foreign-keys&gt;&lt;key app="EN" db-id="ztz92p5plxsvfhes9r95s9ajpeetf52zfv22"&gt;25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31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7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olva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, Pembroke, Wales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1998&lt;/Year&gt;&lt;RecNum&gt;25&lt;/RecNum&gt;&lt;DisplayText&gt;[4]&lt;/DisplayText&gt;&lt;record&gt;&lt;rec-number&gt;25&lt;/rec-number&gt;&lt;foreign-keys&gt;&lt;key app="EN" db-id="ztz92p5plxsvfhes9r95s9ajpeetf52zfv22"&gt;25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32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845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8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Rathlin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Island, Co.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Antrium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1998&lt;/Year&gt;&lt;RecNum&gt;25&lt;/RecNum&gt;&lt;DisplayText&gt;[4]&lt;/DisplayText&gt;&lt;record&gt;&lt;rec-number&gt;25&lt;/rec-number&gt;&lt;foreign-keys&gt;&lt;key app="EN" db-id="ztz92p5plxsvfhes9r95s9ajpeetf52zfv22"&gt;25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33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80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9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Ire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lastRenderedPageBreak/>
              <w:t>(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Carnelea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, Belfast Lough,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lastRenderedPageBreak/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185940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lastRenderedPageBreak/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lastRenderedPageBreak/>
              <w:t>10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Ire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Fresh water stream, co. Waterfor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185941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1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Ire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Laganside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, Belfast Lough,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185942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2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Ire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Granegh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ay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,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185943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3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Granagh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 Bay,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 Lough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202467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14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Granagh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ay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202468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5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Carnalea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elfast lough, N. Ire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202470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6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  <w:r w:rsidRPr="00ED3A5A">
              <w:rPr>
                <w:rFonts w:ascii="Segoe UI Light" w:hAnsi="Segoe UI Light" w:cs="Segoe UI Light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Carnalea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(Belfast lough, N. Ireland)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0&lt;/Year&gt;&lt;RecNum&gt;29&lt;/RecNum&gt;&lt;DisplayText&gt;[32]&lt;/DisplayText&gt;&lt;record&gt;&lt;rec-number&gt;29&lt;/rec-number&gt;&lt;foreign-keys&gt;&lt;key app="EN" db-id="ztz92p5plxsvfhes9r95s9ajpeetf52zfv22"&gt;29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Blomster, J&lt;/author&gt;&lt;author&gt;Hoey, EM&lt;/author&gt;&lt;author&gt;Maggs, CA&lt;/author&gt;&lt;author&gt;Stanhope, MJ&lt;/author&gt;&lt;/authors&gt;&lt;/contributors&gt;&lt;titles&gt;&lt;title&gt;Species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 xml:space="preserve">specific oligonucleotide probes 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for macroalgae: molecular discrimination of two marine fouling species of Enteromorpha (Ulvophyceae)&lt;/title&gt;&lt;secondary-title&gt;Molecular Ecology&lt;/secondary-title&gt;&lt;/titles&gt;&lt;periodical&gt;&lt;full-title&gt;Molecular Ecology&lt;/full-title&gt;&lt;/periodical&gt;&lt;pages&gt;177-186&lt;/pages&gt;&lt;volume&gt;9&lt;/volume&gt;&lt;number&gt;2&lt;/number&gt;&lt;dates&gt;&lt;year&gt;2000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2" w:tooltip="Blomster, 2000 #2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202471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1052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7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Yathan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Estuary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Aberdeenshire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Scotland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Tan&lt;/Author&gt;&lt;Year&gt;1999&lt;/Year&gt;&lt;RecNum&gt;576&lt;/RecNum&gt;&lt;DisplayText&gt;[5]&lt;/DisplayText&gt;&lt;record&gt;&lt;rec-number&gt;576&lt;/rec-number&gt;&lt;foreign-keys&gt;&lt;key app="EN" db-id="z5sfstex32ep2ses5vb5xdea2wzztetwzzzv"&gt;576&lt;/key&gt;&lt;/foreign-keys&gt;&lt;ref-type name="Journal Article"&gt;17&lt;/ref-type&gt;&lt;contributors&gt;&lt;authors&gt;&lt;author&gt;Tan, Ian H&lt;/author&gt;&lt;author&gt;Blomster, Jaanika&lt;/author&gt;&lt;author&gt;Hansen, Gayle&lt;/author&gt;&lt;author&gt;Leskinen, Elina&lt;/author&gt;&lt;author&gt;Maggs, Christine A&lt;/author&gt;&lt;author&gt;Mann, David G&lt;/author&gt;&lt;author&gt;Sluiman, Hans J&lt;/author&gt;&lt;author&gt;Stanhope, Michael J&lt;/author&gt;&lt;/authors&gt;&lt;/contributors&gt;&lt;titles&gt;&lt;title&gt;Molecular phylogenetic evidence for a reversible morphogenetic switch controlling the gross morphology of two common genera of green seaweeds, Ulva and Enteromorpha&lt;/title&gt;&lt;secondary-title&gt;Molecular Biology and Evolution&lt;/secondary-title&gt;&lt;/titles&gt;&lt;periodical&gt;&lt;full-title&gt;Molecular Biology and Evolution&lt;/full-title&gt;&lt;/periodical&gt;&lt;pages&gt;1011-1018&lt;/pages&gt;&lt;volume&gt;16&lt;/volume&gt;&lt;number&gt;8&lt;/number&gt;&lt;dates&gt;&lt;year&gt;1999&lt;/year&gt;&lt;/dates&gt;&lt;isbn&gt;0737-4038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5" w:tooltip="Tan, 1999 #576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5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J000207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rPr>
          <w:trHeight w:val="1043"/>
        </w:trPr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lastRenderedPageBreak/>
              <w:t>18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West Sutherland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Talmine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Rinkel&lt;/Author&gt;&lt;Year&gt;2012&lt;/Year&gt;&lt;RecNum&gt;472&lt;/RecNum&gt;&lt;DisplayText&gt;[33]&lt;/DisplayText&gt;&lt;record&gt;&lt;rec-number&gt;472&lt;/rec-number&gt;&lt;foreign-keys&gt;&lt;key app="EN" db-id="z5sfstex32ep2ses5vb5xdea2wzztetwzzzv"&gt;472&lt;/key&gt;&lt;/foreign-keys&gt;&lt;ref-type name="Journal Article"&gt;17&lt;/ref-type&gt;&lt;contributors&gt;&lt;authors&gt;&lt;author&gt;Rinkel, Barbara E&lt;/author&gt;&lt;author&gt;Hayes, Paul&lt;/author&gt;&lt;author&gt;Gueidan, Cécile&lt;/author&gt;&lt;author&gt;Brodie, Juliet&lt;/author&gt;&lt;/authors&gt;&lt;/contributors&gt;&lt;titles&gt;&lt;title&gt;A molecular phylogeny of Acrochaete and other endophytic green algae (Ulvales, Chlorophyta)&lt;/title&gt;&lt;secondary-title&gt;Journal of Phycology&lt;/secondary-title&gt;&lt;/titles&gt;&lt;periodical&gt;&lt;full-title&gt;Journal of Phycology&lt;/full-title&gt;&lt;/periodical&gt;&lt;pages&gt;1020-1027&lt;/pages&gt;&lt;volume&gt;48&lt;/volume&gt;&lt;number&gt;4&lt;/number&gt;&lt;dates&gt;&lt;year&gt;2012&lt;/year&gt;&lt;/dates&gt;&lt;isbn&gt;1529-8817&lt;/isbn&gt;&lt;urls&gt;&lt;/urls&gt;&lt;/record&gt;&lt;/Cite&gt;&lt;/EndNote&gt;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3" w:tooltip="Rinkel, 2012 #472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3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EF595357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19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UK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West Sutherland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Talmine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Rinkel&lt;/Author&gt;&lt;Year&gt;2012&lt;/Year&gt;&lt;RecNum&gt;472&lt;/RecNum&gt;&lt;DisplayText&gt;[33]&lt;/DisplayText&gt;&lt;record&gt;&lt;rec-number&gt;472&lt;/rec-number&gt;&lt;foreign-keys&gt;&lt;key app="EN" db-id="z5sfstex32ep2ses5vb5xdea2wzztetwzzzv"&gt;472&lt;/key&gt;&lt;/foreign-keys&gt;&lt;ref-type name="Journal Article"&gt;17&lt;/ref-type&gt;&lt;contributors&gt;&lt;authors&gt;&lt;author&gt;Rinkel, Barbara E&lt;/author&gt;&lt;author&gt;Hayes, Paul&lt;/author&gt;&lt;author&gt;Gueidan, Cécile&lt;/author&gt;&lt;author&gt;Brodie, Juliet&lt;/author&gt;&lt;/authors&gt;&lt;/contributors&gt;&lt;titles&gt;&lt;title&gt;A molecular phylogeny of Acrochaete and other endophytic green algae (Ulvales, Chlorophyta)&lt;/title&gt;&lt;secondary-title&gt;Journal of Phycology&lt;/secondary-title&gt;&lt;/titles&gt;&lt;periodical&gt;&lt;full-title&gt;Journal of Phycology&lt;/full-title&gt;&lt;/periodical&gt;&lt;pages&gt;1020-1027&lt;/pages&gt;&lt;volume&gt;48&lt;/volume&gt;&lt;number&gt;4&lt;/number&gt;&lt;dates&gt;&lt;year&gt;2012&lt;/year&gt;&lt;/dates&gt;&lt;isbn&gt;1529-8817&lt;/isbn&gt;&lt;urls&gt;&lt;/urls&gt;&lt;/record&gt;&lt;/Cite&gt;&lt;/EndNote&gt;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33" w:tooltip="Rinkel, 2012 #472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33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EF595467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0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Fin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Hanko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 xml:space="preserve">, </w:t>
            </w:r>
            <w:proofErr w:type="spellStart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Tvarminne</w:t>
            </w:r>
            <w:proofErr w:type="spellEnd"/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2&lt;/Year&gt;&lt;RecNum&gt;546&lt;/RecNum&gt;&lt;DisplayText&gt;[27]&lt;/DisplayText&gt;&lt;record&gt;&lt;rec-number&gt;546&lt;/rec-number&gt;&lt;foreign-keys&gt;&lt;key app="EN" db-id="z5sfstex32ep2ses5vb5xdea2wzztetwzzzv"&gt;546&lt;/key&gt;&lt;/foreign-keys&gt;&lt;ref-type name="Journal Article"&gt;17&lt;/ref-type&gt;&lt;contributors&gt;&lt;authors&gt;&lt;author&gt;Blomster, Jaanika&lt;/author&gt;&lt;author&gt;Bäck, Saara&lt;/author&gt;&lt;author&gt;Fewer, David P&lt;/author&gt;&lt;author&gt;Kiirikki, Mikko&lt;/author&gt;&lt;author&gt;Lehvo, Annamaija&lt;/author&gt;&lt;author&gt;Maggs, Christine A&lt;/author&gt;&lt;author&gt;Stanhope, Michael J&lt;/author&gt;&lt;/authors&gt;&lt;/contributors&gt;&lt;titles&gt;&lt;title&gt;Novel morphology in Enteromorpha (Ulvophyceae) forming green tides&lt;/title&gt;&lt;secondary-title&gt;Am J Bot&lt;/secondary-title&gt;&lt;/titles&gt;&lt;periodical&gt;&lt;full-title&gt;Am J Bot&lt;/full-title&gt;&lt;abbr-1&gt;American journal of botany&lt;/abbr-1&gt;&lt;/periodical&gt;&lt;pages&gt;1756-1763&lt;/pages&gt;&lt;volume&gt;89&lt;/volume&gt;&lt;number&gt;11&lt;/number&gt;&lt;dates&gt;&lt;year&gt;2002&lt;/year&gt;&lt;/dates&gt;&lt;isbn&gt;0002-9122&lt;/isbn&gt;&lt;urls&gt;&lt;/urls&gt;&lt;/record&gt;&lt;/Cite&gt;&lt;/EndNote&gt;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27" w:tooltip="Blomster, 2002 #546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27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499453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21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Fin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Espoo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Haukilahti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2&lt;/Year&gt;&lt;RecNum&gt;546&lt;/RecNum&gt;&lt;DisplayText&gt;[27]&lt;/DisplayText&gt;&lt;record&gt;&lt;rec-number&gt;546&lt;/rec-number&gt;&lt;foreign-keys&gt;&lt;key app="EN" db-id="z5sfstex32ep2ses5vb5xdea2wzztetwzzzv"&gt;546&lt;/key&gt;&lt;/foreign-keys&gt;&lt;ref-type name="Journal Article"&gt;17&lt;/ref-type&gt;&lt;contributors&gt;&lt;authors&gt;&lt;author&gt;Blomster, Jaanika&lt;/author&gt;&lt;author&gt;Bäck, Saara&lt;/author&gt;&lt;author&gt;Fewer, David P&lt;/author&gt;&lt;author&gt;Kiirikki, Mikko&lt;/author&gt;&lt;author&gt;Lehvo, Annamaija&lt;/author&gt;&lt;author&gt;Maggs, Christine A&lt;/author&gt;&lt;author&gt;Stanhope, Michael J&lt;/author&gt;&lt;/authors&gt;&lt;/contributors&gt;&lt;titles&gt;&lt;title&gt;Novel morphology in Enteromorpha (Ulvophyceae) forming green tides&lt;/title&gt;&lt;secondary-title&gt;Am J Bot&lt;/secondary-title&gt;&lt;/titles&gt;&lt;periodical&gt;&lt;full-title&gt;Am J Bot&lt;/full-title&gt;&lt;abbr-1&gt;American journal of botany&lt;/abbr-1&gt;&lt;/periodical&gt;&lt;pages&gt;1756-1763&lt;/pages&gt;&lt;volume&gt;89&lt;/volume&gt;&lt;number&gt;11&lt;/number&gt;&lt;dates&gt;&lt;year&gt;2002&lt;/year&gt;&lt;/dates&gt;&lt;isbn&gt;0002-9122&lt;/isbn&gt;&lt;urls&gt;&lt;/urls&gt;&lt;/record&gt;&lt;/Cite&gt;&lt;/EndNote&gt;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27" w:tooltip="Blomster, 2002 #546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27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499454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2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Finland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Espoo,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Haukilahti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2002&lt;/Year&gt;&lt;RecNum&gt;546&lt;/RecNum&gt;&lt;DisplayText&gt;[27]&lt;/DisplayText&gt;&lt;record&gt;&lt;rec-number&gt;546&lt;/rec-number&gt;&lt;foreign-keys&gt;&lt;key app="EN" db-id="z5sfstex32ep2ses5vb5xdea2wzztetwzzzv"&gt;546&lt;/key&gt;&lt;/foreign-keys&gt;&lt;ref-type name="Journal Article"&gt;17&lt;/ref-type&gt;&lt;contributors&gt;&lt;authors&gt;&lt;author&gt;Blomster, Jaanika&lt;/author&gt;&lt;author&gt;Bäck, Saara&lt;/author&gt;&lt;author&gt;Fewer, David P&lt;/author&gt;&lt;author&gt;Kiirikki, Mikko&lt;/author&gt;&lt;author&gt;Lehvo, Annamaija&lt;/author&gt;&lt;author&gt;Maggs, Christine A&lt;/author&gt;&lt;author&gt;Stanhope, Michael J&lt;/author&gt;&lt;/authors&gt;&lt;/contributors&gt;&lt;titles&gt;&lt;title&gt;Novel morphology in Enteromorpha (Ulvophyceae) forming green tides&lt;/title&gt;&lt;secondary-title&gt;Am J Bot&lt;/secondary-title&gt;&lt;/titles&gt;&lt;periodical&gt;&lt;full-title&gt;Am J Bot&lt;/full-title&gt;&lt;abbr-1&gt;American journal of botany&lt;/abbr-1&gt;&lt;/periodical&gt;&lt;pages&gt;1756-1763&lt;/pages&gt;&lt;volume&gt;89&lt;/volume&gt;&lt;number&gt;11&lt;/number&gt;&lt;dates&gt;&lt;year&gt;2002&lt;/year&gt;&lt;/dates&gt;&lt;isbn&gt;0002-9122&lt;/isbn&gt;&lt;urls&gt;&lt;/urls&gt;&lt;/record&gt;&lt;/Cite&gt;&lt;/EndNote&gt;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27" w:tooltip="Blomster, 2002 #546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27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499455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intestinalis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3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Portaferry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37&lt;/RecNum&gt;&lt;DisplayText&gt;[4]&lt;/DisplayText&gt;&lt;record&gt;&lt;rec-number&gt;37&lt;/rec-number&gt;&lt;foreign-keys&gt;&lt;key app="EN" db-id="ztz92p5plxsvfhes9r95s9ajpeetf52zfv22"&gt;3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47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4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Quarterlan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ay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37&lt;/RecNum&gt;&lt;DisplayText&gt;[4]&lt;/DisplayText&gt;&lt;record&gt;&lt;rec-number&gt;37&lt;/rec-number&gt;&lt;foreign-keys&gt;&lt;key app="EN" db-id="ztz92p5plxsvfhes9r95s9ajpeetf52zfv22"&gt;3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48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5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Belfast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Harbour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, Belfast Lough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27&lt;/RecNum&gt;&lt;DisplayText&gt;[4]&lt;/DisplayText&gt;&lt;record&gt;&lt;rec-number&gt;27&lt;/rec-number&gt;&lt;foreign-keys&gt;&lt;key app="EN" db-id="ztz92p5plxsvfhes9r95s9ajpeetf52zfv22"&gt;2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49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6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Portaferry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27&lt;/RecNum&gt;&lt;DisplayText&gt;[4]&lt;/DisplayText&gt;&lt;record&gt;&lt;rec-number&gt;27&lt;/rec-number&gt;&lt;foreign-keys&gt;&lt;key app="EN" db-id="ztz92p5plxsvfhes9r95s9ajpeetf52zfv22"&gt;2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50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7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Coral Strand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Greatman’s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ay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27&lt;/RecNum&gt;&lt;DisplayText&gt;[4]&lt;/DisplayText&gt;&lt;record&gt;&lt;rec-number&gt;27&lt;/rec-number&gt;&lt;foreign-keys&gt;&lt;key app="EN" db-id="ztz92p5plxsvfhes9r95s9ajpeetf52zfv22"&gt;2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52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lastRenderedPageBreak/>
              <w:t>28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ritish isles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Granagh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Bay,</w:t>
            </w:r>
            <w:r w:rsidRPr="00ED3A5A">
              <w:rPr>
                <w:rFonts w:ascii="Segoe UI Light" w:hAnsi="Segoe UI Light" w:cs="Segoe UI Light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Strangford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 xml:space="preserve"> Lough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Blomster&lt;/Author&gt;&lt;Year&gt;1998&lt;/Year&gt;&lt;RecNum&gt;27&lt;/RecNum&gt;&lt;DisplayText&gt;[4]&lt;/DisplayText&gt;&lt;record&gt;&lt;rec-number&gt;27&lt;/rec-number&gt;&lt;foreign-keys&gt;&lt;key app="EN" db-id="ztz92p5plxsvfhes9r95s9ajpeetf52zfv22"&gt;27&lt;/key&gt;&lt;/foreign-keys&gt;&lt;ref-type name="Journal Article"&gt;17&lt;/ref-type&gt;&lt;contributors&gt;&lt;authors&gt;&lt;author&gt;Blomster, Jaanika&lt;/author&gt;&lt;author&gt;Maggs, Christine A&lt;/author&gt;&lt;author&gt;Stanhope, Michael J&lt;/author&gt;&lt;/authors&gt;&lt;/contributors&gt;&lt;titles&gt;&lt;title&gt;Molecular and morphological analysis of Enteromorpha intestinalis and E. compressa (Chlorophyta) in the British Isles&lt;/title&gt;&lt;secondary-title&gt;Journal of Phycology&lt;/secondary-title&gt;&lt;/titles&gt;&lt;periodical&gt;&lt;full-title&gt;Journal of Phycology&lt;/full-title&gt;&lt;/periodical&gt;&lt;pages&gt;319-340&lt;/pages&gt;&lt;volume&gt;34&lt;/volume&gt;&lt;number&gt;2&lt;/number&gt;&lt;dates&gt;&lt;year&gt;1998&lt;/year&gt;&lt;/dates&gt;&lt;isbn&gt;1529-8817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4" w:tooltip="Blomster, 1998 #27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4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F035353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29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altic Sea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(Sweden: Skagerrak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Leskinen&lt;/Author&gt;&lt;Year&gt;2004&lt;/Year&gt;&lt;RecNum&gt;38&lt;/RecNum&gt;&lt;DisplayText&gt;[12]&lt;/DisplayText&gt;&lt;record&gt;&lt;rec-number&gt;38&lt;/rec-number&gt;&lt;foreign-keys&gt;&lt;key app="EN" db-id="ztz92p5plxsvfhes9r95s9ajpeetf52zfv22"&gt;38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Leskinen, Elina&lt;/author&gt;&lt;author&gt;ALSTRÖM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RAPAPORT, Cecilia&lt;/author&gt;&lt;author&gt;Pamilo, Pekka&lt;/author&gt;&lt;/authors&gt;&lt;/contributors&gt;&lt;titles&gt;&lt;title&gt;Phylogeographical structure, distribution an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d genetic variation of the green algae Ulva intestinalis and U. compressa (Chlorophyta) in the Baltic Sea area&lt;/title&gt;&lt;secondary-title&gt;Molecular Ecology&lt;/secondary-title&gt;&lt;/titles&gt;&lt;periodical&gt;&lt;full-title&gt;Molecular Ecology&lt;/full-title&gt;&lt;/periodical&gt;&lt;pages&gt;2257-2265&lt;/pages&gt;&lt;volume&gt;13&lt;/volume&gt;&lt;number&gt;8&lt;/number&gt;&lt;dates&gt;&lt;year&gt;2004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12" w:tooltip="Leskinen, 2004 #57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1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J550764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  <w:tr w:rsidR="009B6CF3" w:rsidRPr="00ED3A5A" w:rsidTr="00B26757">
        <w:tc>
          <w:tcPr>
            <w:tcW w:w="36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30</w:t>
            </w:r>
          </w:p>
        </w:tc>
        <w:tc>
          <w:tcPr>
            <w:tcW w:w="203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>Baltic Sea</w:t>
            </w:r>
          </w:p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zCs w:val="24"/>
              </w:rPr>
            </w:pPr>
            <w:r w:rsidRPr="00ED3A5A">
              <w:rPr>
                <w:rFonts w:ascii="Segoe UI Light" w:hAnsi="Segoe UI Light" w:cs="Segoe UI Light"/>
                <w:szCs w:val="24"/>
              </w:rPr>
              <w:t xml:space="preserve">(Netherlands: </w:t>
            </w:r>
            <w:proofErr w:type="spellStart"/>
            <w:r w:rsidRPr="00ED3A5A">
              <w:rPr>
                <w:rFonts w:ascii="Segoe UI Light" w:hAnsi="Segoe UI Light" w:cs="Segoe UI Light"/>
                <w:szCs w:val="24"/>
              </w:rPr>
              <w:t>Westcapelle</w:t>
            </w:r>
            <w:proofErr w:type="spellEnd"/>
            <w:r w:rsidRPr="00ED3A5A">
              <w:rPr>
                <w:rFonts w:ascii="Segoe UI Light" w:hAnsi="Segoe UI Light" w:cs="Segoe UI Light"/>
                <w:szCs w:val="24"/>
              </w:rPr>
              <w:t>)</w:t>
            </w:r>
          </w:p>
        </w:tc>
        <w:tc>
          <w:tcPr>
            <w:tcW w:w="1090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begin"/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 xml:space="preserve"> ADDIN EN.CITE &lt;EndNote&gt;&lt;Cite&gt;&lt;Author&gt;Leskinen&lt;/Author&gt;&lt;Year&gt;2004&lt;/Year&gt;&lt;RecNum&gt;38&lt;/RecNum&gt;&lt;DisplayText&gt;[12]&lt;/DisplayText&gt;&lt;record&gt;&lt;rec-number&gt;38&lt;/rec-number&gt;&lt;foreign-keys&gt;&lt;key app="EN" db-id="ztz92p5plxsvfhes9r95s9ajpeetf52zfv22"&gt;38&lt;/key&gt;&lt;/foreign-keys&gt;&lt;r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ef-type name="Journal Article"&gt;17&lt;/ref-type&gt;&lt;contributors&gt;&lt;authors&gt;&lt;author&gt;Leskinen, Elina&lt;/author&gt;&lt;author&gt;ALSTRÖM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‐</w:instrText>
            </w:r>
            <w:r>
              <w:rPr>
                <w:rFonts w:ascii="Segoe UI Light" w:hAnsi="Segoe UI Light" w:cs="Segoe UI Light" w:hint="eastAsia"/>
                <w:spacing w:val="-1"/>
                <w:szCs w:val="24"/>
              </w:rPr>
              <w:instrText>RAPAPORT, Cecilia&lt;/author&gt;&lt;author&gt;Pamilo, Pekka&lt;/author&gt;&lt;/authors&gt;&lt;/contributors&gt;&lt;titles&gt;&lt;title&gt;Phylogeographical structure, distribution an</w:instrText>
            </w:r>
            <w:r>
              <w:rPr>
                <w:rFonts w:ascii="Segoe UI Light" w:hAnsi="Segoe UI Light" w:cs="Segoe UI Light"/>
                <w:spacing w:val="-1"/>
                <w:szCs w:val="24"/>
              </w:rPr>
              <w:instrText>d genetic variation of the green algae Ulva intestinalis and U. compressa (Chlorophyta) in the Baltic Sea area&lt;/title&gt;&lt;secondary-title&gt;Molecular Ecology&lt;/secondary-title&gt;&lt;/titles&gt;&lt;periodical&gt;&lt;full-title&gt;Molecular Ecology&lt;/full-title&gt;&lt;/periodical&gt;&lt;pages&gt;2257-2265&lt;/pages&gt;&lt;volume&gt;13&lt;/volume&gt;&lt;number&gt;8&lt;/number&gt;&lt;dates&gt;&lt;year&gt;2004&lt;/year&gt;&lt;/dates&gt;&lt;isbn&gt;1365-294X&lt;/isbn&gt;&lt;urls&gt;&lt;/urls&gt;&lt;/record&gt;&lt;/Cite&gt;&lt;/EndNote&gt;</w:instrTex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separate"/>
            </w:r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[</w:t>
            </w:r>
            <w:hyperlink w:anchor="_ENREF_12" w:tooltip="Leskinen, 2004 #579" w:history="1">
              <w:r>
                <w:rPr>
                  <w:rFonts w:ascii="Segoe UI Light" w:hAnsi="Segoe UI Light" w:cs="Segoe UI Light"/>
                  <w:noProof/>
                  <w:spacing w:val="-1"/>
                  <w:szCs w:val="24"/>
                </w:rPr>
                <w:t>12</w:t>
              </w:r>
            </w:hyperlink>
            <w:r>
              <w:rPr>
                <w:rFonts w:ascii="Segoe UI Light" w:hAnsi="Segoe UI Light" w:cs="Segoe UI Light"/>
                <w:noProof/>
                <w:spacing w:val="-1"/>
                <w:szCs w:val="24"/>
              </w:rPr>
              <w:t>]</w:t>
            </w: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fldChar w:fldCharType="end"/>
            </w:r>
          </w:p>
        </w:tc>
        <w:tc>
          <w:tcPr>
            <w:tcW w:w="719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spacing w:val="-1"/>
                <w:szCs w:val="24"/>
              </w:rPr>
            </w:pPr>
            <w:r w:rsidRPr="00ED3A5A">
              <w:rPr>
                <w:rFonts w:ascii="Segoe UI Light" w:hAnsi="Segoe UI Light" w:cs="Segoe UI Light"/>
                <w:spacing w:val="-1"/>
                <w:szCs w:val="24"/>
              </w:rPr>
              <w:t>AJ550765</w:t>
            </w:r>
          </w:p>
        </w:tc>
        <w:tc>
          <w:tcPr>
            <w:tcW w:w="791" w:type="pct"/>
          </w:tcPr>
          <w:p w:rsidR="009B6CF3" w:rsidRPr="00ED3A5A" w:rsidRDefault="009B6CF3" w:rsidP="00B26757">
            <w:pPr>
              <w:spacing w:line="360" w:lineRule="auto"/>
              <w:rPr>
                <w:rFonts w:ascii="Segoe UI Light" w:hAnsi="Segoe UI Light" w:cs="Segoe UI Light"/>
                <w:i/>
                <w:szCs w:val="24"/>
              </w:rPr>
            </w:pP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Ulva</w:t>
            </w:r>
            <w:proofErr w:type="spellEnd"/>
            <w:r w:rsidRPr="00ED3A5A">
              <w:rPr>
                <w:rFonts w:ascii="Segoe UI Light" w:hAnsi="Segoe UI Light" w:cs="Segoe UI Light"/>
                <w:i/>
                <w:szCs w:val="24"/>
              </w:rPr>
              <w:t xml:space="preserve"> </w:t>
            </w:r>
            <w:proofErr w:type="spellStart"/>
            <w:r w:rsidRPr="00ED3A5A">
              <w:rPr>
                <w:rFonts w:ascii="Segoe UI Light" w:hAnsi="Segoe UI Light" w:cs="Segoe UI Light"/>
                <w:i/>
                <w:szCs w:val="24"/>
              </w:rPr>
              <w:t>compressa</w:t>
            </w:r>
            <w:proofErr w:type="spellEnd"/>
          </w:p>
        </w:tc>
      </w:tr>
    </w:tbl>
    <w:p w:rsidR="009B6CF3" w:rsidRDefault="009B6CF3" w:rsidP="009B6CF3">
      <w:pPr>
        <w:spacing w:line="360" w:lineRule="auto"/>
        <w:rPr>
          <w:rFonts w:ascii="Segoe UI Light" w:hAnsi="Segoe UI Light" w:cs="Segoe UI Light"/>
          <w:spacing w:val="-1"/>
          <w:sz w:val="24"/>
          <w:szCs w:val="24"/>
        </w:rPr>
      </w:pPr>
    </w:p>
    <w:p w:rsidR="00533F4B" w:rsidRDefault="00533F4B">
      <w:bookmarkStart w:id="0" w:name="_GoBack"/>
      <w:bookmarkEnd w:id="0"/>
    </w:p>
    <w:sectPr w:rsidR="00533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CF3"/>
    <w:rsid w:val="0000072D"/>
    <w:rsid w:val="000016FB"/>
    <w:rsid w:val="00001E12"/>
    <w:rsid w:val="00003028"/>
    <w:rsid w:val="000035B7"/>
    <w:rsid w:val="00003B92"/>
    <w:rsid w:val="00003CB7"/>
    <w:rsid w:val="00004ED4"/>
    <w:rsid w:val="00007F74"/>
    <w:rsid w:val="000104A6"/>
    <w:rsid w:val="00010FE7"/>
    <w:rsid w:val="00012205"/>
    <w:rsid w:val="0001275C"/>
    <w:rsid w:val="00013412"/>
    <w:rsid w:val="000137A4"/>
    <w:rsid w:val="00014BB3"/>
    <w:rsid w:val="00015ACE"/>
    <w:rsid w:val="00016786"/>
    <w:rsid w:val="00016938"/>
    <w:rsid w:val="00017D65"/>
    <w:rsid w:val="00020669"/>
    <w:rsid w:val="000207EF"/>
    <w:rsid w:val="00021BAB"/>
    <w:rsid w:val="00022685"/>
    <w:rsid w:val="00022767"/>
    <w:rsid w:val="000232C3"/>
    <w:rsid w:val="00025CD6"/>
    <w:rsid w:val="00027322"/>
    <w:rsid w:val="00027323"/>
    <w:rsid w:val="000303D4"/>
    <w:rsid w:val="00030CC0"/>
    <w:rsid w:val="00031124"/>
    <w:rsid w:val="0003164E"/>
    <w:rsid w:val="000317FD"/>
    <w:rsid w:val="0003186F"/>
    <w:rsid w:val="00031B05"/>
    <w:rsid w:val="0003209A"/>
    <w:rsid w:val="000322CF"/>
    <w:rsid w:val="00032A7B"/>
    <w:rsid w:val="000342B8"/>
    <w:rsid w:val="000347FD"/>
    <w:rsid w:val="000351D6"/>
    <w:rsid w:val="000353D7"/>
    <w:rsid w:val="000354E4"/>
    <w:rsid w:val="000377B2"/>
    <w:rsid w:val="00040BA8"/>
    <w:rsid w:val="000434F8"/>
    <w:rsid w:val="000439A1"/>
    <w:rsid w:val="00043CFB"/>
    <w:rsid w:val="000448F7"/>
    <w:rsid w:val="00044F5E"/>
    <w:rsid w:val="00045540"/>
    <w:rsid w:val="00046BDF"/>
    <w:rsid w:val="00047F1B"/>
    <w:rsid w:val="0005035B"/>
    <w:rsid w:val="00050D24"/>
    <w:rsid w:val="00052CD5"/>
    <w:rsid w:val="00053170"/>
    <w:rsid w:val="000534D8"/>
    <w:rsid w:val="000539A9"/>
    <w:rsid w:val="0005581A"/>
    <w:rsid w:val="000558A6"/>
    <w:rsid w:val="00055988"/>
    <w:rsid w:val="000563F8"/>
    <w:rsid w:val="00061FB3"/>
    <w:rsid w:val="0006220F"/>
    <w:rsid w:val="00062278"/>
    <w:rsid w:val="00062A34"/>
    <w:rsid w:val="000631CC"/>
    <w:rsid w:val="00063639"/>
    <w:rsid w:val="00063AC7"/>
    <w:rsid w:val="00063CD3"/>
    <w:rsid w:val="00064A4F"/>
    <w:rsid w:val="00064C92"/>
    <w:rsid w:val="000650E9"/>
    <w:rsid w:val="00065526"/>
    <w:rsid w:val="000656BF"/>
    <w:rsid w:val="00071682"/>
    <w:rsid w:val="0007226F"/>
    <w:rsid w:val="00074762"/>
    <w:rsid w:val="00074E04"/>
    <w:rsid w:val="0007630C"/>
    <w:rsid w:val="000765E9"/>
    <w:rsid w:val="000806CC"/>
    <w:rsid w:val="000808DC"/>
    <w:rsid w:val="00080907"/>
    <w:rsid w:val="00081CB2"/>
    <w:rsid w:val="00082719"/>
    <w:rsid w:val="00082B3A"/>
    <w:rsid w:val="00082E4E"/>
    <w:rsid w:val="00083033"/>
    <w:rsid w:val="000836A1"/>
    <w:rsid w:val="00083F96"/>
    <w:rsid w:val="00084A06"/>
    <w:rsid w:val="000850E4"/>
    <w:rsid w:val="00086D7F"/>
    <w:rsid w:val="00086D8E"/>
    <w:rsid w:val="000874F4"/>
    <w:rsid w:val="0008796C"/>
    <w:rsid w:val="00087C8D"/>
    <w:rsid w:val="0009029A"/>
    <w:rsid w:val="0009147E"/>
    <w:rsid w:val="00091F26"/>
    <w:rsid w:val="00092CA6"/>
    <w:rsid w:val="00096AD5"/>
    <w:rsid w:val="0009754D"/>
    <w:rsid w:val="000975F3"/>
    <w:rsid w:val="00097A71"/>
    <w:rsid w:val="000A0700"/>
    <w:rsid w:val="000A1563"/>
    <w:rsid w:val="000A239A"/>
    <w:rsid w:val="000A4EAA"/>
    <w:rsid w:val="000A698E"/>
    <w:rsid w:val="000A69E7"/>
    <w:rsid w:val="000A6B48"/>
    <w:rsid w:val="000A6CAD"/>
    <w:rsid w:val="000A767A"/>
    <w:rsid w:val="000A7BF3"/>
    <w:rsid w:val="000B00A5"/>
    <w:rsid w:val="000B09BF"/>
    <w:rsid w:val="000B239D"/>
    <w:rsid w:val="000B2BF3"/>
    <w:rsid w:val="000B2F38"/>
    <w:rsid w:val="000B3D19"/>
    <w:rsid w:val="000B50BF"/>
    <w:rsid w:val="000B5A42"/>
    <w:rsid w:val="000B5DD7"/>
    <w:rsid w:val="000B6240"/>
    <w:rsid w:val="000C0F63"/>
    <w:rsid w:val="000C18F8"/>
    <w:rsid w:val="000C2316"/>
    <w:rsid w:val="000C43F3"/>
    <w:rsid w:val="000C657F"/>
    <w:rsid w:val="000C7173"/>
    <w:rsid w:val="000C7942"/>
    <w:rsid w:val="000D1390"/>
    <w:rsid w:val="000D266C"/>
    <w:rsid w:val="000D2D25"/>
    <w:rsid w:val="000D49A3"/>
    <w:rsid w:val="000D53F9"/>
    <w:rsid w:val="000D5AA2"/>
    <w:rsid w:val="000D7D74"/>
    <w:rsid w:val="000D7F68"/>
    <w:rsid w:val="000E1D82"/>
    <w:rsid w:val="000E1F5B"/>
    <w:rsid w:val="000E2676"/>
    <w:rsid w:val="000E29D0"/>
    <w:rsid w:val="000E2C6D"/>
    <w:rsid w:val="000E32D1"/>
    <w:rsid w:val="000E33CD"/>
    <w:rsid w:val="000E37AB"/>
    <w:rsid w:val="000E3DA6"/>
    <w:rsid w:val="000E4373"/>
    <w:rsid w:val="000E44DA"/>
    <w:rsid w:val="000E4518"/>
    <w:rsid w:val="000E49B9"/>
    <w:rsid w:val="000E502C"/>
    <w:rsid w:val="000E6924"/>
    <w:rsid w:val="000E749E"/>
    <w:rsid w:val="000E7E4D"/>
    <w:rsid w:val="000F01C8"/>
    <w:rsid w:val="000F0A98"/>
    <w:rsid w:val="000F0D3E"/>
    <w:rsid w:val="000F13AD"/>
    <w:rsid w:val="000F1814"/>
    <w:rsid w:val="000F18CB"/>
    <w:rsid w:val="000F30C9"/>
    <w:rsid w:val="000F3373"/>
    <w:rsid w:val="000F63AE"/>
    <w:rsid w:val="000F66D3"/>
    <w:rsid w:val="000F76FB"/>
    <w:rsid w:val="00102A4B"/>
    <w:rsid w:val="001032FC"/>
    <w:rsid w:val="00103312"/>
    <w:rsid w:val="001034DC"/>
    <w:rsid w:val="0010353B"/>
    <w:rsid w:val="00103F04"/>
    <w:rsid w:val="001070EC"/>
    <w:rsid w:val="00107F08"/>
    <w:rsid w:val="0011026F"/>
    <w:rsid w:val="00112D20"/>
    <w:rsid w:val="001131A9"/>
    <w:rsid w:val="00114265"/>
    <w:rsid w:val="00115864"/>
    <w:rsid w:val="0011596C"/>
    <w:rsid w:val="00115FB1"/>
    <w:rsid w:val="00117C91"/>
    <w:rsid w:val="001209CC"/>
    <w:rsid w:val="001220BD"/>
    <w:rsid w:val="001224B9"/>
    <w:rsid w:val="00122683"/>
    <w:rsid w:val="00124312"/>
    <w:rsid w:val="001245D2"/>
    <w:rsid w:val="00124A08"/>
    <w:rsid w:val="00124F78"/>
    <w:rsid w:val="001265B2"/>
    <w:rsid w:val="001268FF"/>
    <w:rsid w:val="00126AB7"/>
    <w:rsid w:val="0012774D"/>
    <w:rsid w:val="00127936"/>
    <w:rsid w:val="00127CFE"/>
    <w:rsid w:val="00130FE1"/>
    <w:rsid w:val="0013162B"/>
    <w:rsid w:val="00132108"/>
    <w:rsid w:val="0013220D"/>
    <w:rsid w:val="00133213"/>
    <w:rsid w:val="0013334C"/>
    <w:rsid w:val="00134869"/>
    <w:rsid w:val="00135831"/>
    <w:rsid w:val="00135E33"/>
    <w:rsid w:val="0013796E"/>
    <w:rsid w:val="001409D1"/>
    <w:rsid w:val="00141DE2"/>
    <w:rsid w:val="001421F0"/>
    <w:rsid w:val="00142335"/>
    <w:rsid w:val="001435DB"/>
    <w:rsid w:val="001444FB"/>
    <w:rsid w:val="001445F2"/>
    <w:rsid w:val="00145391"/>
    <w:rsid w:val="00145ABB"/>
    <w:rsid w:val="00146B09"/>
    <w:rsid w:val="0014728D"/>
    <w:rsid w:val="00152584"/>
    <w:rsid w:val="00152670"/>
    <w:rsid w:val="00153949"/>
    <w:rsid w:val="00153C9D"/>
    <w:rsid w:val="001542D7"/>
    <w:rsid w:val="00154D13"/>
    <w:rsid w:val="00155547"/>
    <w:rsid w:val="00156863"/>
    <w:rsid w:val="001612C6"/>
    <w:rsid w:val="00163535"/>
    <w:rsid w:val="001637DE"/>
    <w:rsid w:val="00164EAA"/>
    <w:rsid w:val="001657D4"/>
    <w:rsid w:val="001661C8"/>
    <w:rsid w:val="00166F48"/>
    <w:rsid w:val="0016721B"/>
    <w:rsid w:val="00167882"/>
    <w:rsid w:val="00170029"/>
    <w:rsid w:val="00170345"/>
    <w:rsid w:val="00172318"/>
    <w:rsid w:val="001732D6"/>
    <w:rsid w:val="00173AE6"/>
    <w:rsid w:val="00173B71"/>
    <w:rsid w:val="0017695C"/>
    <w:rsid w:val="00180432"/>
    <w:rsid w:val="001805CE"/>
    <w:rsid w:val="0018078F"/>
    <w:rsid w:val="00181306"/>
    <w:rsid w:val="00182B5B"/>
    <w:rsid w:val="001831FE"/>
    <w:rsid w:val="001848AE"/>
    <w:rsid w:val="00185540"/>
    <w:rsid w:val="00186F70"/>
    <w:rsid w:val="001876B4"/>
    <w:rsid w:val="00190115"/>
    <w:rsid w:val="001905E4"/>
    <w:rsid w:val="00190789"/>
    <w:rsid w:val="001909E9"/>
    <w:rsid w:val="0019133E"/>
    <w:rsid w:val="00191A98"/>
    <w:rsid w:val="00192CCD"/>
    <w:rsid w:val="00193C64"/>
    <w:rsid w:val="00193D76"/>
    <w:rsid w:val="001955A1"/>
    <w:rsid w:val="001A13FB"/>
    <w:rsid w:val="001A29C5"/>
    <w:rsid w:val="001A2B70"/>
    <w:rsid w:val="001A3ED6"/>
    <w:rsid w:val="001A43C8"/>
    <w:rsid w:val="001A4992"/>
    <w:rsid w:val="001A4D4A"/>
    <w:rsid w:val="001A561A"/>
    <w:rsid w:val="001A5FDC"/>
    <w:rsid w:val="001A623E"/>
    <w:rsid w:val="001A6AA2"/>
    <w:rsid w:val="001A79D2"/>
    <w:rsid w:val="001B0410"/>
    <w:rsid w:val="001B1E17"/>
    <w:rsid w:val="001B26F8"/>
    <w:rsid w:val="001B3A0C"/>
    <w:rsid w:val="001B40EB"/>
    <w:rsid w:val="001B5774"/>
    <w:rsid w:val="001B6DB2"/>
    <w:rsid w:val="001C10FC"/>
    <w:rsid w:val="001C2AEB"/>
    <w:rsid w:val="001C374B"/>
    <w:rsid w:val="001C4CEB"/>
    <w:rsid w:val="001C4CEC"/>
    <w:rsid w:val="001C66CD"/>
    <w:rsid w:val="001C6895"/>
    <w:rsid w:val="001C6DEE"/>
    <w:rsid w:val="001D069C"/>
    <w:rsid w:val="001D18A0"/>
    <w:rsid w:val="001D211F"/>
    <w:rsid w:val="001D234C"/>
    <w:rsid w:val="001D26F5"/>
    <w:rsid w:val="001D37A3"/>
    <w:rsid w:val="001D5378"/>
    <w:rsid w:val="001D63E4"/>
    <w:rsid w:val="001D6C95"/>
    <w:rsid w:val="001D770E"/>
    <w:rsid w:val="001D781D"/>
    <w:rsid w:val="001D7B3A"/>
    <w:rsid w:val="001E0EA0"/>
    <w:rsid w:val="001E1850"/>
    <w:rsid w:val="001E355F"/>
    <w:rsid w:val="001E41D4"/>
    <w:rsid w:val="001E4836"/>
    <w:rsid w:val="001E5902"/>
    <w:rsid w:val="001E5F07"/>
    <w:rsid w:val="001E64E5"/>
    <w:rsid w:val="001E75CA"/>
    <w:rsid w:val="001E790D"/>
    <w:rsid w:val="001F0DDE"/>
    <w:rsid w:val="001F2A8A"/>
    <w:rsid w:val="001F3730"/>
    <w:rsid w:val="001F3D64"/>
    <w:rsid w:val="001F4A4A"/>
    <w:rsid w:val="001F5CCA"/>
    <w:rsid w:val="001F72F7"/>
    <w:rsid w:val="0020058A"/>
    <w:rsid w:val="002020F2"/>
    <w:rsid w:val="00202AD8"/>
    <w:rsid w:val="00204E53"/>
    <w:rsid w:val="002056B8"/>
    <w:rsid w:val="002057E9"/>
    <w:rsid w:val="00206B3F"/>
    <w:rsid w:val="00206BCD"/>
    <w:rsid w:val="00206C27"/>
    <w:rsid w:val="00207495"/>
    <w:rsid w:val="00207FA7"/>
    <w:rsid w:val="002116ED"/>
    <w:rsid w:val="002133F6"/>
    <w:rsid w:val="00214476"/>
    <w:rsid w:val="00215A89"/>
    <w:rsid w:val="00216027"/>
    <w:rsid w:val="00216C8C"/>
    <w:rsid w:val="00217229"/>
    <w:rsid w:val="0021789B"/>
    <w:rsid w:val="002209CB"/>
    <w:rsid w:val="00221483"/>
    <w:rsid w:val="00221E8E"/>
    <w:rsid w:val="00222489"/>
    <w:rsid w:val="00223EB1"/>
    <w:rsid w:val="002243AF"/>
    <w:rsid w:val="002252DE"/>
    <w:rsid w:val="00226AE8"/>
    <w:rsid w:val="0022795A"/>
    <w:rsid w:val="00227AE8"/>
    <w:rsid w:val="00230652"/>
    <w:rsid w:val="00231133"/>
    <w:rsid w:val="00232EBC"/>
    <w:rsid w:val="00233E03"/>
    <w:rsid w:val="002356CB"/>
    <w:rsid w:val="00235CA7"/>
    <w:rsid w:val="00235D46"/>
    <w:rsid w:val="00235DA6"/>
    <w:rsid w:val="00235F45"/>
    <w:rsid w:val="00236BD3"/>
    <w:rsid w:val="00237872"/>
    <w:rsid w:val="002379CC"/>
    <w:rsid w:val="00240829"/>
    <w:rsid w:val="002411C2"/>
    <w:rsid w:val="0024144B"/>
    <w:rsid w:val="00243724"/>
    <w:rsid w:val="00244CE2"/>
    <w:rsid w:val="002451C5"/>
    <w:rsid w:val="00247522"/>
    <w:rsid w:val="002512B8"/>
    <w:rsid w:val="00252700"/>
    <w:rsid w:val="00253D19"/>
    <w:rsid w:val="00254422"/>
    <w:rsid w:val="00254D57"/>
    <w:rsid w:val="002555AD"/>
    <w:rsid w:val="0025568B"/>
    <w:rsid w:val="00255A48"/>
    <w:rsid w:val="00257319"/>
    <w:rsid w:val="00260579"/>
    <w:rsid w:val="0026182C"/>
    <w:rsid w:val="0026183F"/>
    <w:rsid w:val="00261AA9"/>
    <w:rsid w:val="00261C58"/>
    <w:rsid w:val="002622BD"/>
    <w:rsid w:val="00262A1F"/>
    <w:rsid w:val="00262DA4"/>
    <w:rsid w:val="002636BA"/>
    <w:rsid w:val="00263844"/>
    <w:rsid w:val="00263CD9"/>
    <w:rsid w:val="00265D70"/>
    <w:rsid w:val="002666D2"/>
    <w:rsid w:val="002666F3"/>
    <w:rsid w:val="00267A2E"/>
    <w:rsid w:val="00270801"/>
    <w:rsid w:val="002711E5"/>
    <w:rsid w:val="00271C00"/>
    <w:rsid w:val="00272746"/>
    <w:rsid w:val="002729FC"/>
    <w:rsid w:val="00272CC6"/>
    <w:rsid w:val="00273261"/>
    <w:rsid w:val="002739BB"/>
    <w:rsid w:val="00273D18"/>
    <w:rsid w:val="00273FF2"/>
    <w:rsid w:val="00274091"/>
    <w:rsid w:val="00274BB4"/>
    <w:rsid w:val="00275DF4"/>
    <w:rsid w:val="00276469"/>
    <w:rsid w:val="002772FB"/>
    <w:rsid w:val="002803D8"/>
    <w:rsid w:val="00282E4D"/>
    <w:rsid w:val="00283660"/>
    <w:rsid w:val="00284A27"/>
    <w:rsid w:val="00285817"/>
    <w:rsid w:val="0028679A"/>
    <w:rsid w:val="0028701D"/>
    <w:rsid w:val="002875C5"/>
    <w:rsid w:val="00287ECD"/>
    <w:rsid w:val="00290FB6"/>
    <w:rsid w:val="002917D3"/>
    <w:rsid w:val="002918E7"/>
    <w:rsid w:val="002923C8"/>
    <w:rsid w:val="00292790"/>
    <w:rsid w:val="0029353F"/>
    <w:rsid w:val="0029512E"/>
    <w:rsid w:val="0029540B"/>
    <w:rsid w:val="00296E60"/>
    <w:rsid w:val="002972A2"/>
    <w:rsid w:val="00297CF9"/>
    <w:rsid w:val="00297F85"/>
    <w:rsid w:val="002A0283"/>
    <w:rsid w:val="002A1A10"/>
    <w:rsid w:val="002A3279"/>
    <w:rsid w:val="002A4255"/>
    <w:rsid w:val="002A768F"/>
    <w:rsid w:val="002A7C8C"/>
    <w:rsid w:val="002B0452"/>
    <w:rsid w:val="002B140F"/>
    <w:rsid w:val="002B2376"/>
    <w:rsid w:val="002B2A27"/>
    <w:rsid w:val="002B4365"/>
    <w:rsid w:val="002B5143"/>
    <w:rsid w:val="002B5246"/>
    <w:rsid w:val="002B5AB2"/>
    <w:rsid w:val="002B669E"/>
    <w:rsid w:val="002B6E96"/>
    <w:rsid w:val="002C01D6"/>
    <w:rsid w:val="002C0931"/>
    <w:rsid w:val="002C1EB8"/>
    <w:rsid w:val="002C2B15"/>
    <w:rsid w:val="002C2D45"/>
    <w:rsid w:val="002C4224"/>
    <w:rsid w:val="002C7959"/>
    <w:rsid w:val="002C7967"/>
    <w:rsid w:val="002D0A6A"/>
    <w:rsid w:val="002D157F"/>
    <w:rsid w:val="002D2E0A"/>
    <w:rsid w:val="002D39B6"/>
    <w:rsid w:val="002D3AD6"/>
    <w:rsid w:val="002E208B"/>
    <w:rsid w:val="002E2228"/>
    <w:rsid w:val="002E2417"/>
    <w:rsid w:val="002E28B4"/>
    <w:rsid w:val="002E2CEC"/>
    <w:rsid w:val="002E2EE6"/>
    <w:rsid w:val="002E3279"/>
    <w:rsid w:val="002E42A6"/>
    <w:rsid w:val="002E5629"/>
    <w:rsid w:val="002F07F3"/>
    <w:rsid w:val="002F1680"/>
    <w:rsid w:val="002F1F7C"/>
    <w:rsid w:val="002F2869"/>
    <w:rsid w:val="002F3F0B"/>
    <w:rsid w:val="002F6100"/>
    <w:rsid w:val="002F6209"/>
    <w:rsid w:val="002F77B2"/>
    <w:rsid w:val="002F7D23"/>
    <w:rsid w:val="003003FD"/>
    <w:rsid w:val="00300913"/>
    <w:rsid w:val="00300CD1"/>
    <w:rsid w:val="00302071"/>
    <w:rsid w:val="003020C3"/>
    <w:rsid w:val="0030698D"/>
    <w:rsid w:val="00306C21"/>
    <w:rsid w:val="00306D44"/>
    <w:rsid w:val="00310100"/>
    <w:rsid w:val="003122B0"/>
    <w:rsid w:val="00312314"/>
    <w:rsid w:val="00312C9E"/>
    <w:rsid w:val="0031334D"/>
    <w:rsid w:val="00313475"/>
    <w:rsid w:val="00313D2F"/>
    <w:rsid w:val="00315C8D"/>
    <w:rsid w:val="00316271"/>
    <w:rsid w:val="00316304"/>
    <w:rsid w:val="00316570"/>
    <w:rsid w:val="003207F2"/>
    <w:rsid w:val="00321C7A"/>
    <w:rsid w:val="00322E21"/>
    <w:rsid w:val="00323288"/>
    <w:rsid w:val="00323D4B"/>
    <w:rsid w:val="00324321"/>
    <w:rsid w:val="00324F3C"/>
    <w:rsid w:val="00325358"/>
    <w:rsid w:val="00325EFF"/>
    <w:rsid w:val="00327CD9"/>
    <w:rsid w:val="00327F43"/>
    <w:rsid w:val="003302C9"/>
    <w:rsid w:val="003307BF"/>
    <w:rsid w:val="00331028"/>
    <w:rsid w:val="0033186D"/>
    <w:rsid w:val="00331EBD"/>
    <w:rsid w:val="00332746"/>
    <w:rsid w:val="003327B9"/>
    <w:rsid w:val="003331F0"/>
    <w:rsid w:val="003349A8"/>
    <w:rsid w:val="00335631"/>
    <w:rsid w:val="00335A6D"/>
    <w:rsid w:val="0033623E"/>
    <w:rsid w:val="00340EC2"/>
    <w:rsid w:val="003447AE"/>
    <w:rsid w:val="00345ED7"/>
    <w:rsid w:val="00346AA9"/>
    <w:rsid w:val="00346C52"/>
    <w:rsid w:val="00347A71"/>
    <w:rsid w:val="00347F9C"/>
    <w:rsid w:val="00350665"/>
    <w:rsid w:val="00350749"/>
    <w:rsid w:val="003507AF"/>
    <w:rsid w:val="00350B05"/>
    <w:rsid w:val="00350D1E"/>
    <w:rsid w:val="00351CA1"/>
    <w:rsid w:val="00352A00"/>
    <w:rsid w:val="00354988"/>
    <w:rsid w:val="00355064"/>
    <w:rsid w:val="00355704"/>
    <w:rsid w:val="003557E2"/>
    <w:rsid w:val="003563E3"/>
    <w:rsid w:val="00356682"/>
    <w:rsid w:val="00361BA1"/>
    <w:rsid w:val="00361C80"/>
    <w:rsid w:val="00361F61"/>
    <w:rsid w:val="0036370E"/>
    <w:rsid w:val="00363904"/>
    <w:rsid w:val="00363A3A"/>
    <w:rsid w:val="003652C7"/>
    <w:rsid w:val="00365C2C"/>
    <w:rsid w:val="00366392"/>
    <w:rsid w:val="003666BD"/>
    <w:rsid w:val="003670D9"/>
    <w:rsid w:val="00367599"/>
    <w:rsid w:val="0037040A"/>
    <w:rsid w:val="00370488"/>
    <w:rsid w:val="00371167"/>
    <w:rsid w:val="003717E2"/>
    <w:rsid w:val="003728B6"/>
    <w:rsid w:val="00373B4A"/>
    <w:rsid w:val="0037500D"/>
    <w:rsid w:val="00375EC4"/>
    <w:rsid w:val="003761D1"/>
    <w:rsid w:val="00376900"/>
    <w:rsid w:val="00381B59"/>
    <w:rsid w:val="00382DA8"/>
    <w:rsid w:val="00383434"/>
    <w:rsid w:val="0038349F"/>
    <w:rsid w:val="003834D5"/>
    <w:rsid w:val="0038433A"/>
    <w:rsid w:val="003847DE"/>
    <w:rsid w:val="00385DA7"/>
    <w:rsid w:val="00385EFF"/>
    <w:rsid w:val="003866BE"/>
    <w:rsid w:val="00387826"/>
    <w:rsid w:val="00387EC4"/>
    <w:rsid w:val="00390D75"/>
    <w:rsid w:val="0039100E"/>
    <w:rsid w:val="003912BD"/>
    <w:rsid w:val="003914CB"/>
    <w:rsid w:val="00392817"/>
    <w:rsid w:val="00392BB2"/>
    <w:rsid w:val="0039342E"/>
    <w:rsid w:val="00394767"/>
    <w:rsid w:val="00395277"/>
    <w:rsid w:val="00395899"/>
    <w:rsid w:val="0039673B"/>
    <w:rsid w:val="0039773A"/>
    <w:rsid w:val="00397E27"/>
    <w:rsid w:val="003A1615"/>
    <w:rsid w:val="003A1969"/>
    <w:rsid w:val="003A3AC7"/>
    <w:rsid w:val="003A4D61"/>
    <w:rsid w:val="003A562C"/>
    <w:rsid w:val="003A742B"/>
    <w:rsid w:val="003B00F8"/>
    <w:rsid w:val="003B1015"/>
    <w:rsid w:val="003B3ED7"/>
    <w:rsid w:val="003B4584"/>
    <w:rsid w:val="003B5C1C"/>
    <w:rsid w:val="003B5CF3"/>
    <w:rsid w:val="003B6B35"/>
    <w:rsid w:val="003B7EB3"/>
    <w:rsid w:val="003C039A"/>
    <w:rsid w:val="003C0873"/>
    <w:rsid w:val="003C12D9"/>
    <w:rsid w:val="003C1359"/>
    <w:rsid w:val="003C18A8"/>
    <w:rsid w:val="003C1D08"/>
    <w:rsid w:val="003C231C"/>
    <w:rsid w:val="003C24AF"/>
    <w:rsid w:val="003C32CD"/>
    <w:rsid w:val="003C3BF5"/>
    <w:rsid w:val="003C47AA"/>
    <w:rsid w:val="003C5303"/>
    <w:rsid w:val="003C5C8F"/>
    <w:rsid w:val="003C5F9D"/>
    <w:rsid w:val="003C6B42"/>
    <w:rsid w:val="003C7274"/>
    <w:rsid w:val="003C75DE"/>
    <w:rsid w:val="003C7792"/>
    <w:rsid w:val="003C7B4E"/>
    <w:rsid w:val="003D1922"/>
    <w:rsid w:val="003D1B63"/>
    <w:rsid w:val="003D279C"/>
    <w:rsid w:val="003D28C6"/>
    <w:rsid w:val="003D2919"/>
    <w:rsid w:val="003D2950"/>
    <w:rsid w:val="003D2C02"/>
    <w:rsid w:val="003D3A77"/>
    <w:rsid w:val="003D4750"/>
    <w:rsid w:val="003D4ED2"/>
    <w:rsid w:val="003D5D67"/>
    <w:rsid w:val="003D64BC"/>
    <w:rsid w:val="003D6609"/>
    <w:rsid w:val="003D6C7B"/>
    <w:rsid w:val="003D6F3E"/>
    <w:rsid w:val="003D7FDD"/>
    <w:rsid w:val="003E0065"/>
    <w:rsid w:val="003E0078"/>
    <w:rsid w:val="003E0A5C"/>
    <w:rsid w:val="003E2600"/>
    <w:rsid w:val="003E3372"/>
    <w:rsid w:val="003E52AB"/>
    <w:rsid w:val="003E553B"/>
    <w:rsid w:val="003E64CE"/>
    <w:rsid w:val="003E70B2"/>
    <w:rsid w:val="003F0396"/>
    <w:rsid w:val="003F06AB"/>
    <w:rsid w:val="003F16BA"/>
    <w:rsid w:val="003F260F"/>
    <w:rsid w:val="003F2EA6"/>
    <w:rsid w:val="003F3A50"/>
    <w:rsid w:val="003F3A7C"/>
    <w:rsid w:val="003F4200"/>
    <w:rsid w:val="003F608D"/>
    <w:rsid w:val="003F6627"/>
    <w:rsid w:val="003F6AB9"/>
    <w:rsid w:val="003F6F70"/>
    <w:rsid w:val="003F7282"/>
    <w:rsid w:val="003F78EC"/>
    <w:rsid w:val="00400D48"/>
    <w:rsid w:val="00401B02"/>
    <w:rsid w:val="00401D3A"/>
    <w:rsid w:val="00401DA8"/>
    <w:rsid w:val="00401F4E"/>
    <w:rsid w:val="00402732"/>
    <w:rsid w:val="0040421C"/>
    <w:rsid w:val="00404E98"/>
    <w:rsid w:val="004051F4"/>
    <w:rsid w:val="004102CB"/>
    <w:rsid w:val="00410734"/>
    <w:rsid w:val="00410880"/>
    <w:rsid w:val="00412259"/>
    <w:rsid w:val="004134D2"/>
    <w:rsid w:val="004139D0"/>
    <w:rsid w:val="00414297"/>
    <w:rsid w:val="00414887"/>
    <w:rsid w:val="00422593"/>
    <w:rsid w:val="004230DA"/>
    <w:rsid w:val="0042327B"/>
    <w:rsid w:val="004234E0"/>
    <w:rsid w:val="00423AD8"/>
    <w:rsid w:val="00424383"/>
    <w:rsid w:val="004249FF"/>
    <w:rsid w:val="00425469"/>
    <w:rsid w:val="0042609E"/>
    <w:rsid w:val="004267CC"/>
    <w:rsid w:val="00426EB3"/>
    <w:rsid w:val="00427BF5"/>
    <w:rsid w:val="00427CAB"/>
    <w:rsid w:val="00430300"/>
    <w:rsid w:val="00430725"/>
    <w:rsid w:val="00430A33"/>
    <w:rsid w:val="00430E25"/>
    <w:rsid w:val="00430E7F"/>
    <w:rsid w:val="004317C9"/>
    <w:rsid w:val="00431D57"/>
    <w:rsid w:val="00433DBA"/>
    <w:rsid w:val="0043410C"/>
    <w:rsid w:val="0043447D"/>
    <w:rsid w:val="00437627"/>
    <w:rsid w:val="004378CC"/>
    <w:rsid w:val="00437F80"/>
    <w:rsid w:val="00440A7E"/>
    <w:rsid w:val="004410A3"/>
    <w:rsid w:val="004415FA"/>
    <w:rsid w:val="00442C43"/>
    <w:rsid w:val="004431D0"/>
    <w:rsid w:val="0044538F"/>
    <w:rsid w:val="0044718B"/>
    <w:rsid w:val="00447E6A"/>
    <w:rsid w:val="00451BA0"/>
    <w:rsid w:val="00451D64"/>
    <w:rsid w:val="00452AFB"/>
    <w:rsid w:val="004530A4"/>
    <w:rsid w:val="00454F8D"/>
    <w:rsid w:val="00455641"/>
    <w:rsid w:val="004557AF"/>
    <w:rsid w:val="00462DFE"/>
    <w:rsid w:val="00463252"/>
    <w:rsid w:val="00463336"/>
    <w:rsid w:val="004637DD"/>
    <w:rsid w:val="00464F16"/>
    <w:rsid w:val="0046587D"/>
    <w:rsid w:val="0046636E"/>
    <w:rsid w:val="004714A3"/>
    <w:rsid w:val="0047188A"/>
    <w:rsid w:val="004730A8"/>
    <w:rsid w:val="00476215"/>
    <w:rsid w:val="00477DDF"/>
    <w:rsid w:val="0048195D"/>
    <w:rsid w:val="00481A7C"/>
    <w:rsid w:val="004837CD"/>
    <w:rsid w:val="004857D1"/>
    <w:rsid w:val="00485832"/>
    <w:rsid w:val="00486C0D"/>
    <w:rsid w:val="0048790D"/>
    <w:rsid w:val="00490EA4"/>
    <w:rsid w:val="00491143"/>
    <w:rsid w:val="0049171D"/>
    <w:rsid w:val="0049202D"/>
    <w:rsid w:val="0049316F"/>
    <w:rsid w:val="00494216"/>
    <w:rsid w:val="00494E52"/>
    <w:rsid w:val="0049514C"/>
    <w:rsid w:val="004965B2"/>
    <w:rsid w:val="0049754D"/>
    <w:rsid w:val="0049770A"/>
    <w:rsid w:val="004A08CE"/>
    <w:rsid w:val="004A099E"/>
    <w:rsid w:val="004A1A49"/>
    <w:rsid w:val="004A33FF"/>
    <w:rsid w:val="004A386D"/>
    <w:rsid w:val="004A387A"/>
    <w:rsid w:val="004A7364"/>
    <w:rsid w:val="004A77DE"/>
    <w:rsid w:val="004A7ED6"/>
    <w:rsid w:val="004A7EEF"/>
    <w:rsid w:val="004B1D97"/>
    <w:rsid w:val="004B3E45"/>
    <w:rsid w:val="004B4624"/>
    <w:rsid w:val="004C0EEE"/>
    <w:rsid w:val="004C132C"/>
    <w:rsid w:val="004C191D"/>
    <w:rsid w:val="004C1B18"/>
    <w:rsid w:val="004C1B72"/>
    <w:rsid w:val="004C1CDD"/>
    <w:rsid w:val="004C277D"/>
    <w:rsid w:val="004C28BC"/>
    <w:rsid w:val="004C3FBE"/>
    <w:rsid w:val="004C44B4"/>
    <w:rsid w:val="004C4738"/>
    <w:rsid w:val="004C619A"/>
    <w:rsid w:val="004C720B"/>
    <w:rsid w:val="004C7BEC"/>
    <w:rsid w:val="004D0DAA"/>
    <w:rsid w:val="004D1991"/>
    <w:rsid w:val="004D1CCC"/>
    <w:rsid w:val="004D3658"/>
    <w:rsid w:val="004D449D"/>
    <w:rsid w:val="004D4CEF"/>
    <w:rsid w:val="004D4F57"/>
    <w:rsid w:val="004D749F"/>
    <w:rsid w:val="004D7711"/>
    <w:rsid w:val="004E0F46"/>
    <w:rsid w:val="004E1171"/>
    <w:rsid w:val="004E4998"/>
    <w:rsid w:val="004E5256"/>
    <w:rsid w:val="004E667C"/>
    <w:rsid w:val="004E795A"/>
    <w:rsid w:val="004F07CE"/>
    <w:rsid w:val="004F103C"/>
    <w:rsid w:val="004F12DF"/>
    <w:rsid w:val="004F3404"/>
    <w:rsid w:val="004F3725"/>
    <w:rsid w:val="004F4DB2"/>
    <w:rsid w:val="004F514F"/>
    <w:rsid w:val="004F561E"/>
    <w:rsid w:val="004F5B81"/>
    <w:rsid w:val="004F65DE"/>
    <w:rsid w:val="004F6F11"/>
    <w:rsid w:val="004F7AB8"/>
    <w:rsid w:val="0050049E"/>
    <w:rsid w:val="00500C3C"/>
    <w:rsid w:val="00500FEF"/>
    <w:rsid w:val="005017F1"/>
    <w:rsid w:val="00501C56"/>
    <w:rsid w:val="00502ACC"/>
    <w:rsid w:val="0050301C"/>
    <w:rsid w:val="005032CA"/>
    <w:rsid w:val="0050363F"/>
    <w:rsid w:val="00503A64"/>
    <w:rsid w:val="00504805"/>
    <w:rsid w:val="005060AB"/>
    <w:rsid w:val="005062AD"/>
    <w:rsid w:val="00506A34"/>
    <w:rsid w:val="005075EA"/>
    <w:rsid w:val="00511509"/>
    <w:rsid w:val="00512205"/>
    <w:rsid w:val="005127B0"/>
    <w:rsid w:val="0051417A"/>
    <w:rsid w:val="005143B9"/>
    <w:rsid w:val="005158CF"/>
    <w:rsid w:val="00515C68"/>
    <w:rsid w:val="00517CC5"/>
    <w:rsid w:val="00520E99"/>
    <w:rsid w:val="00521117"/>
    <w:rsid w:val="005231F1"/>
    <w:rsid w:val="00523C1B"/>
    <w:rsid w:val="00523C9B"/>
    <w:rsid w:val="0052516B"/>
    <w:rsid w:val="00525E49"/>
    <w:rsid w:val="00527BED"/>
    <w:rsid w:val="0053030D"/>
    <w:rsid w:val="0053141E"/>
    <w:rsid w:val="005321F9"/>
    <w:rsid w:val="0053238E"/>
    <w:rsid w:val="00532D09"/>
    <w:rsid w:val="00532FA8"/>
    <w:rsid w:val="00533F4B"/>
    <w:rsid w:val="00536FFA"/>
    <w:rsid w:val="00537B23"/>
    <w:rsid w:val="00541BBD"/>
    <w:rsid w:val="00542114"/>
    <w:rsid w:val="00544924"/>
    <w:rsid w:val="0054494E"/>
    <w:rsid w:val="00545FA9"/>
    <w:rsid w:val="005460B3"/>
    <w:rsid w:val="005463F6"/>
    <w:rsid w:val="00546BE5"/>
    <w:rsid w:val="00547ADD"/>
    <w:rsid w:val="00547CE9"/>
    <w:rsid w:val="00551DEC"/>
    <w:rsid w:val="005521F4"/>
    <w:rsid w:val="005527DF"/>
    <w:rsid w:val="005535C7"/>
    <w:rsid w:val="005537A2"/>
    <w:rsid w:val="00553D4D"/>
    <w:rsid w:val="00554C1A"/>
    <w:rsid w:val="00554DA6"/>
    <w:rsid w:val="005556FB"/>
    <w:rsid w:val="0055576D"/>
    <w:rsid w:val="00555DB5"/>
    <w:rsid w:val="00556335"/>
    <w:rsid w:val="00557B00"/>
    <w:rsid w:val="00560020"/>
    <w:rsid w:val="00560813"/>
    <w:rsid w:val="00564F2E"/>
    <w:rsid w:val="005652A4"/>
    <w:rsid w:val="00565385"/>
    <w:rsid w:val="0056550B"/>
    <w:rsid w:val="005678C6"/>
    <w:rsid w:val="00567AB2"/>
    <w:rsid w:val="00567F9B"/>
    <w:rsid w:val="00571048"/>
    <w:rsid w:val="0057159F"/>
    <w:rsid w:val="00572E1D"/>
    <w:rsid w:val="0057319F"/>
    <w:rsid w:val="0057507B"/>
    <w:rsid w:val="005751B5"/>
    <w:rsid w:val="00575A4A"/>
    <w:rsid w:val="0057751D"/>
    <w:rsid w:val="00580336"/>
    <w:rsid w:val="00580460"/>
    <w:rsid w:val="00583F35"/>
    <w:rsid w:val="00583FAC"/>
    <w:rsid w:val="00584211"/>
    <w:rsid w:val="00584393"/>
    <w:rsid w:val="005843C5"/>
    <w:rsid w:val="00584B2F"/>
    <w:rsid w:val="0058582A"/>
    <w:rsid w:val="00592787"/>
    <w:rsid w:val="00592D7C"/>
    <w:rsid w:val="0059355B"/>
    <w:rsid w:val="00593725"/>
    <w:rsid w:val="00593F34"/>
    <w:rsid w:val="00594433"/>
    <w:rsid w:val="00595CD8"/>
    <w:rsid w:val="00595CE0"/>
    <w:rsid w:val="00596B94"/>
    <w:rsid w:val="00597724"/>
    <w:rsid w:val="005A00EE"/>
    <w:rsid w:val="005A0C82"/>
    <w:rsid w:val="005A2C4A"/>
    <w:rsid w:val="005A2E6A"/>
    <w:rsid w:val="005A36E6"/>
    <w:rsid w:val="005A602C"/>
    <w:rsid w:val="005A61F8"/>
    <w:rsid w:val="005A6510"/>
    <w:rsid w:val="005A6E28"/>
    <w:rsid w:val="005A6F78"/>
    <w:rsid w:val="005A72E8"/>
    <w:rsid w:val="005B2272"/>
    <w:rsid w:val="005B284F"/>
    <w:rsid w:val="005B345A"/>
    <w:rsid w:val="005B4544"/>
    <w:rsid w:val="005B48F6"/>
    <w:rsid w:val="005B5041"/>
    <w:rsid w:val="005B6140"/>
    <w:rsid w:val="005B6B23"/>
    <w:rsid w:val="005B6D16"/>
    <w:rsid w:val="005B6F74"/>
    <w:rsid w:val="005B746B"/>
    <w:rsid w:val="005B77A1"/>
    <w:rsid w:val="005C024E"/>
    <w:rsid w:val="005C09E0"/>
    <w:rsid w:val="005C10CD"/>
    <w:rsid w:val="005C14D8"/>
    <w:rsid w:val="005C1800"/>
    <w:rsid w:val="005C2AE7"/>
    <w:rsid w:val="005C4383"/>
    <w:rsid w:val="005C49CA"/>
    <w:rsid w:val="005C67CD"/>
    <w:rsid w:val="005C7344"/>
    <w:rsid w:val="005D00DB"/>
    <w:rsid w:val="005D0DC4"/>
    <w:rsid w:val="005D44AA"/>
    <w:rsid w:val="005D450F"/>
    <w:rsid w:val="005D69D7"/>
    <w:rsid w:val="005D77A1"/>
    <w:rsid w:val="005D7FFB"/>
    <w:rsid w:val="005E085B"/>
    <w:rsid w:val="005E0D74"/>
    <w:rsid w:val="005E3B8E"/>
    <w:rsid w:val="005E3C1B"/>
    <w:rsid w:val="005E3FA7"/>
    <w:rsid w:val="005E4D1F"/>
    <w:rsid w:val="005E4D5F"/>
    <w:rsid w:val="005E558E"/>
    <w:rsid w:val="005E5A0C"/>
    <w:rsid w:val="005E5B13"/>
    <w:rsid w:val="005E6372"/>
    <w:rsid w:val="005E6525"/>
    <w:rsid w:val="005F14C1"/>
    <w:rsid w:val="005F15DF"/>
    <w:rsid w:val="005F22C8"/>
    <w:rsid w:val="005F2329"/>
    <w:rsid w:val="005F2D00"/>
    <w:rsid w:val="005F32E5"/>
    <w:rsid w:val="005F40B9"/>
    <w:rsid w:val="005F6388"/>
    <w:rsid w:val="005F65EC"/>
    <w:rsid w:val="005F66E3"/>
    <w:rsid w:val="005F78CC"/>
    <w:rsid w:val="005F7DCC"/>
    <w:rsid w:val="00600F1F"/>
    <w:rsid w:val="006031FD"/>
    <w:rsid w:val="00603FE2"/>
    <w:rsid w:val="006044F0"/>
    <w:rsid w:val="006045F9"/>
    <w:rsid w:val="00604CEB"/>
    <w:rsid w:val="006056D2"/>
    <w:rsid w:val="00605FEA"/>
    <w:rsid w:val="006073D8"/>
    <w:rsid w:val="00611270"/>
    <w:rsid w:val="00611A08"/>
    <w:rsid w:val="00613F68"/>
    <w:rsid w:val="0061475E"/>
    <w:rsid w:val="006149F2"/>
    <w:rsid w:val="0061659A"/>
    <w:rsid w:val="006171D8"/>
    <w:rsid w:val="0061752E"/>
    <w:rsid w:val="00621E97"/>
    <w:rsid w:val="006220EF"/>
    <w:rsid w:val="00622A7A"/>
    <w:rsid w:val="00622C51"/>
    <w:rsid w:val="00622DD2"/>
    <w:rsid w:val="0062322D"/>
    <w:rsid w:val="00623382"/>
    <w:rsid w:val="00623563"/>
    <w:rsid w:val="0062383C"/>
    <w:rsid w:val="00624582"/>
    <w:rsid w:val="00624EDD"/>
    <w:rsid w:val="00625655"/>
    <w:rsid w:val="0062594E"/>
    <w:rsid w:val="00625B3D"/>
    <w:rsid w:val="006319D2"/>
    <w:rsid w:val="00632C4E"/>
    <w:rsid w:val="00633940"/>
    <w:rsid w:val="00633C43"/>
    <w:rsid w:val="00633D6C"/>
    <w:rsid w:val="0063541A"/>
    <w:rsid w:val="0063575F"/>
    <w:rsid w:val="00635DF0"/>
    <w:rsid w:val="00635EA9"/>
    <w:rsid w:val="00636DE3"/>
    <w:rsid w:val="00637900"/>
    <w:rsid w:val="00641061"/>
    <w:rsid w:val="0064271D"/>
    <w:rsid w:val="00642EB0"/>
    <w:rsid w:val="00643347"/>
    <w:rsid w:val="00643738"/>
    <w:rsid w:val="006444C2"/>
    <w:rsid w:val="0064450B"/>
    <w:rsid w:val="0064494E"/>
    <w:rsid w:val="00645438"/>
    <w:rsid w:val="006469A8"/>
    <w:rsid w:val="00646F55"/>
    <w:rsid w:val="00650861"/>
    <w:rsid w:val="00651891"/>
    <w:rsid w:val="00656002"/>
    <w:rsid w:val="00656186"/>
    <w:rsid w:val="00656A9B"/>
    <w:rsid w:val="00656B8F"/>
    <w:rsid w:val="0065724D"/>
    <w:rsid w:val="006627AF"/>
    <w:rsid w:val="00664BC7"/>
    <w:rsid w:val="00665FCC"/>
    <w:rsid w:val="006665FE"/>
    <w:rsid w:val="00666C78"/>
    <w:rsid w:val="006707FA"/>
    <w:rsid w:val="00670B75"/>
    <w:rsid w:val="006733E6"/>
    <w:rsid w:val="006745EF"/>
    <w:rsid w:val="00674E28"/>
    <w:rsid w:val="00674EEC"/>
    <w:rsid w:val="006759DF"/>
    <w:rsid w:val="006764DA"/>
    <w:rsid w:val="00676670"/>
    <w:rsid w:val="00680E40"/>
    <w:rsid w:val="00683845"/>
    <w:rsid w:val="00683E5B"/>
    <w:rsid w:val="0068429F"/>
    <w:rsid w:val="006843B2"/>
    <w:rsid w:val="00684FC9"/>
    <w:rsid w:val="00685109"/>
    <w:rsid w:val="00685E0B"/>
    <w:rsid w:val="00686339"/>
    <w:rsid w:val="00690162"/>
    <w:rsid w:val="0069044B"/>
    <w:rsid w:val="00690465"/>
    <w:rsid w:val="00691F32"/>
    <w:rsid w:val="006923D4"/>
    <w:rsid w:val="0069338E"/>
    <w:rsid w:val="00693418"/>
    <w:rsid w:val="00694572"/>
    <w:rsid w:val="00694C98"/>
    <w:rsid w:val="00695201"/>
    <w:rsid w:val="00695F7A"/>
    <w:rsid w:val="006961A2"/>
    <w:rsid w:val="00696676"/>
    <w:rsid w:val="006A13A5"/>
    <w:rsid w:val="006A18C6"/>
    <w:rsid w:val="006A33DB"/>
    <w:rsid w:val="006A3420"/>
    <w:rsid w:val="006A3D91"/>
    <w:rsid w:val="006A3F5E"/>
    <w:rsid w:val="006A52A1"/>
    <w:rsid w:val="006A5DD9"/>
    <w:rsid w:val="006A5E0C"/>
    <w:rsid w:val="006A6FB1"/>
    <w:rsid w:val="006A716B"/>
    <w:rsid w:val="006B12A5"/>
    <w:rsid w:val="006B2DFC"/>
    <w:rsid w:val="006B3F77"/>
    <w:rsid w:val="006B40A4"/>
    <w:rsid w:val="006B4711"/>
    <w:rsid w:val="006B4B6B"/>
    <w:rsid w:val="006B4E4E"/>
    <w:rsid w:val="006C0B5E"/>
    <w:rsid w:val="006C2A4B"/>
    <w:rsid w:val="006C354B"/>
    <w:rsid w:val="006C361D"/>
    <w:rsid w:val="006C4835"/>
    <w:rsid w:val="006C600A"/>
    <w:rsid w:val="006C6AA0"/>
    <w:rsid w:val="006D0913"/>
    <w:rsid w:val="006D0AA2"/>
    <w:rsid w:val="006D1982"/>
    <w:rsid w:val="006D2005"/>
    <w:rsid w:val="006D27B7"/>
    <w:rsid w:val="006D410E"/>
    <w:rsid w:val="006D465C"/>
    <w:rsid w:val="006D54BF"/>
    <w:rsid w:val="006D6E46"/>
    <w:rsid w:val="006D7576"/>
    <w:rsid w:val="006D7C9B"/>
    <w:rsid w:val="006E344B"/>
    <w:rsid w:val="006E37AB"/>
    <w:rsid w:val="006E3C90"/>
    <w:rsid w:val="006E4BCC"/>
    <w:rsid w:val="006E55F5"/>
    <w:rsid w:val="006E5605"/>
    <w:rsid w:val="006E5844"/>
    <w:rsid w:val="006E6476"/>
    <w:rsid w:val="006E69C0"/>
    <w:rsid w:val="006E79D7"/>
    <w:rsid w:val="006F0D47"/>
    <w:rsid w:val="006F1747"/>
    <w:rsid w:val="006F1AB1"/>
    <w:rsid w:val="006F1F8E"/>
    <w:rsid w:val="006F2B23"/>
    <w:rsid w:val="006F525F"/>
    <w:rsid w:val="006F563A"/>
    <w:rsid w:val="006F6E22"/>
    <w:rsid w:val="006F78F0"/>
    <w:rsid w:val="006F7CD8"/>
    <w:rsid w:val="006F7D94"/>
    <w:rsid w:val="007001D8"/>
    <w:rsid w:val="00700FD9"/>
    <w:rsid w:val="00701A01"/>
    <w:rsid w:val="007023A1"/>
    <w:rsid w:val="007048F0"/>
    <w:rsid w:val="007064D1"/>
    <w:rsid w:val="0070661C"/>
    <w:rsid w:val="00706699"/>
    <w:rsid w:val="00706B7E"/>
    <w:rsid w:val="00707F14"/>
    <w:rsid w:val="00710455"/>
    <w:rsid w:val="00710776"/>
    <w:rsid w:val="00710FAE"/>
    <w:rsid w:val="00711A29"/>
    <w:rsid w:val="00712402"/>
    <w:rsid w:val="00712645"/>
    <w:rsid w:val="00713AAD"/>
    <w:rsid w:val="0071471B"/>
    <w:rsid w:val="0071603D"/>
    <w:rsid w:val="00716217"/>
    <w:rsid w:val="007169A6"/>
    <w:rsid w:val="0071761A"/>
    <w:rsid w:val="00717B55"/>
    <w:rsid w:val="00717C0D"/>
    <w:rsid w:val="007200F0"/>
    <w:rsid w:val="00722B86"/>
    <w:rsid w:val="00723211"/>
    <w:rsid w:val="00724547"/>
    <w:rsid w:val="00725BE5"/>
    <w:rsid w:val="00726994"/>
    <w:rsid w:val="00726B61"/>
    <w:rsid w:val="00727488"/>
    <w:rsid w:val="00727CA8"/>
    <w:rsid w:val="00727E59"/>
    <w:rsid w:val="007300B5"/>
    <w:rsid w:val="007316F8"/>
    <w:rsid w:val="00732A6D"/>
    <w:rsid w:val="007342BF"/>
    <w:rsid w:val="007354FC"/>
    <w:rsid w:val="00736868"/>
    <w:rsid w:val="007373AF"/>
    <w:rsid w:val="00737984"/>
    <w:rsid w:val="007409D0"/>
    <w:rsid w:val="00743D5E"/>
    <w:rsid w:val="00744F97"/>
    <w:rsid w:val="00745EF3"/>
    <w:rsid w:val="00746ACA"/>
    <w:rsid w:val="00747096"/>
    <w:rsid w:val="007475D0"/>
    <w:rsid w:val="007476B8"/>
    <w:rsid w:val="0075272C"/>
    <w:rsid w:val="00754A9B"/>
    <w:rsid w:val="00754CE5"/>
    <w:rsid w:val="0075553A"/>
    <w:rsid w:val="00755701"/>
    <w:rsid w:val="00755EC8"/>
    <w:rsid w:val="00756621"/>
    <w:rsid w:val="00757D7B"/>
    <w:rsid w:val="0076227B"/>
    <w:rsid w:val="007623B3"/>
    <w:rsid w:val="0076515D"/>
    <w:rsid w:val="00765B31"/>
    <w:rsid w:val="00766B65"/>
    <w:rsid w:val="00771249"/>
    <w:rsid w:val="0077146A"/>
    <w:rsid w:val="00773196"/>
    <w:rsid w:val="00773B95"/>
    <w:rsid w:val="00774BCD"/>
    <w:rsid w:val="00775DF7"/>
    <w:rsid w:val="00776328"/>
    <w:rsid w:val="007765F1"/>
    <w:rsid w:val="00777527"/>
    <w:rsid w:val="007805BA"/>
    <w:rsid w:val="00782F44"/>
    <w:rsid w:val="00784566"/>
    <w:rsid w:val="0078464E"/>
    <w:rsid w:val="00784C7B"/>
    <w:rsid w:val="00786647"/>
    <w:rsid w:val="007869F8"/>
    <w:rsid w:val="00787AA1"/>
    <w:rsid w:val="0079075D"/>
    <w:rsid w:val="00792469"/>
    <w:rsid w:val="00792C5A"/>
    <w:rsid w:val="00792CAD"/>
    <w:rsid w:val="00793FE4"/>
    <w:rsid w:val="0079452A"/>
    <w:rsid w:val="00797362"/>
    <w:rsid w:val="007A03CB"/>
    <w:rsid w:val="007A0B4E"/>
    <w:rsid w:val="007A14F7"/>
    <w:rsid w:val="007A427B"/>
    <w:rsid w:val="007A4426"/>
    <w:rsid w:val="007A4636"/>
    <w:rsid w:val="007A54EF"/>
    <w:rsid w:val="007A568C"/>
    <w:rsid w:val="007A5FDD"/>
    <w:rsid w:val="007B070D"/>
    <w:rsid w:val="007B0FEA"/>
    <w:rsid w:val="007B2E9C"/>
    <w:rsid w:val="007B5A71"/>
    <w:rsid w:val="007B5F91"/>
    <w:rsid w:val="007B6A81"/>
    <w:rsid w:val="007B6F6C"/>
    <w:rsid w:val="007C081B"/>
    <w:rsid w:val="007C1179"/>
    <w:rsid w:val="007C3F36"/>
    <w:rsid w:val="007C4973"/>
    <w:rsid w:val="007C4BFA"/>
    <w:rsid w:val="007C532C"/>
    <w:rsid w:val="007C5834"/>
    <w:rsid w:val="007C5DD3"/>
    <w:rsid w:val="007C7723"/>
    <w:rsid w:val="007D01EE"/>
    <w:rsid w:val="007D268A"/>
    <w:rsid w:val="007D27EF"/>
    <w:rsid w:val="007D27F7"/>
    <w:rsid w:val="007D3DD5"/>
    <w:rsid w:val="007D47CD"/>
    <w:rsid w:val="007E2BAD"/>
    <w:rsid w:val="007E3C02"/>
    <w:rsid w:val="007E44B3"/>
    <w:rsid w:val="007E44B8"/>
    <w:rsid w:val="007E4564"/>
    <w:rsid w:val="007E48AB"/>
    <w:rsid w:val="007E5EEE"/>
    <w:rsid w:val="007F10F7"/>
    <w:rsid w:val="007F1AB4"/>
    <w:rsid w:val="007F1AF3"/>
    <w:rsid w:val="007F200E"/>
    <w:rsid w:val="007F2302"/>
    <w:rsid w:val="007F2482"/>
    <w:rsid w:val="007F32C4"/>
    <w:rsid w:val="007F373C"/>
    <w:rsid w:val="007F374E"/>
    <w:rsid w:val="007F38A5"/>
    <w:rsid w:val="007F3E71"/>
    <w:rsid w:val="007F465F"/>
    <w:rsid w:val="007F471D"/>
    <w:rsid w:val="007F4B19"/>
    <w:rsid w:val="007F5BB8"/>
    <w:rsid w:val="007F6272"/>
    <w:rsid w:val="007F65D0"/>
    <w:rsid w:val="007F779B"/>
    <w:rsid w:val="007F7A0E"/>
    <w:rsid w:val="00800800"/>
    <w:rsid w:val="00801B97"/>
    <w:rsid w:val="00802172"/>
    <w:rsid w:val="00804D1F"/>
    <w:rsid w:val="008064C4"/>
    <w:rsid w:val="00806A81"/>
    <w:rsid w:val="00807520"/>
    <w:rsid w:val="008103FD"/>
    <w:rsid w:val="00810C94"/>
    <w:rsid w:val="00811F4E"/>
    <w:rsid w:val="00812939"/>
    <w:rsid w:val="00813387"/>
    <w:rsid w:val="00813471"/>
    <w:rsid w:val="00813D94"/>
    <w:rsid w:val="00813E99"/>
    <w:rsid w:val="00815157"/>
    <w:rsid w:val="008156F9"/>
    <w:rsid w:val="00816F11"/>
    <w:rsid w:val="00817061"/>
    <w:rsid w:val="008171D3"/>
    <w:rsid w:val="0081747D"/>
    <w:rsid w:val="00817EDC"/>
    <w:rsid w:val="0082007C"/>
    <w:rsid w:val="008201F5"/>
    <w:rsid w:val="008213EA"/>
    <w:rsid w:val="00822C98"/>
    <w:rsid w:val="00823A5D"/>
    <w:rsid w:val="00824B3C"/>
    <w:rsid w:val="00824D74"/>
    <w:rsid w:val="008251A5"/>
    <w:rsid w:val="00825612"/>
    <w:rsid w:val="00826C6A"/>
    <w:rsid w:val="00827056"/>
    <w:rsid w:val="00827AA4"/>
    <w:rsid w:val="00831BCE"/>
    <w:rsid w:val="00831C1A"/>
    <w:rsid w:val="008323BC"/>
    <w:rsid w:val="00833460"/>
    <w:rsid w:val="008334EC"/>
    <w:rsid w:val="00833675"/>
    <w:rsid w:val="00833F08"/>
    <w:rsid w:val="008365D3"/>
    <w:rsid w:val="0083670A"/>
    <w:rsid w:val="00837685"/>
    <w:rsid w:val="00837982"/>
    <w:rsid w:val="00837986"/>
    <w:rsid w:val="00840DEF"/>
    <w:rsid w:val="00841709"/>
    <w:rsid w:val="008417A6"/>
    <w:rsid w:val="0084617C"/>
    <w:rsid w:val="00846FE9"/>
    <w:rsid w:val="008472C2"/>
    <w:rsid w:val="00847D0C"/>
    <w:rsid w:val="00853143"/>
    <w:rsid w:val="00854CDA"/>
    <w:rsid w:val="00855023"/>
    <w:rsid w:val="0085505A"/>
    <w:rsid w:val="008550BC"/>
    <w:rsid w:val="00855AAC"/>
    <w:rsid w:val="008562FF"/>
    <w:rsid w:val="00857396"/>
    <w:rsid w:val="008611CB"/>
    <w:rsid w:val="008635C0"/>
    <w:rsid w:val="008639F5"/>
    <w:rsid w:val="00865474"/>
    <w:rsid w:val="00865518"/>
    <w:rsid w:val="0086589F"/>
    <w:rsid w:val="00865A14"/>
    <w:rsid w:val="00865E4A"/>
    <w:rsid w:val="0086618D"/>
    <w:rsid w:val="008707F5"/>
    <w:rsid w:val="00870973"/>
    <w:rsid w:val="00870AE2"/>
    <w:rsid w:val="00873042"/>
    <w:rsid w:val="00875815"/>
    <w:rsid w:val="00876812"/>
    <w:rsid w:val="008805DB"/>
    <w:rsid w:val="008813E9"/>
    <w:rsid w:val="008824DF"/>
    <w:rsid w:val="00883642"/>
    <w:rsid w:val="008839BE"/>
    <w:rsid w:val="008856F4"/>
    <w:rsid w:val="00885B24"/>
    <w:rsid w:val="008923DE"/>
    <w:rsid w:val="0089251E"/>
    <w:rsid w:val="00892951"/>
    <w:rsid w:val="00892BC1"/>
    <w:rsid w:val="00892DBA"/>
    <w:rsid w:val="00893517"/>
    <w:rsid w:val="0089699A"/>
    <w:rsid w:val="0089711A"/>
    <w:rsid w:val="008A06AF"/>
    <w:rsid w:val="008A075E"/>
    <w:rsid w:val="008A172C"/>
    <w:rsid w:val="008A1F78"/>
    <w:rsid w:val="008A2B13"/>
    <w:rsid w:val="008A4037"/>
    <w:rsid w:val="008A4D48"/>
    <w:rsid w:val="008A4EFD"/>
    <w:rsid w:val="008A5601"/>
    <w:rsid w:val="008B0837"/>
    <w:rsid w:val="008B13EE"/>
    <w:rsid w:val="008B1953"/>
    <w:rsid w:val="008B3625"/>
    <w:rsid w:val="008B3E16"/>
    <w:rsid w:val="008B4E24"/>
    <w:rsid w:val="008B5704"/>
    <w:rsid w:val="008B5D26"/>
    <w:rsid w:val="008B60B1"/>
    <w:rsid w:val="008B7327"/>
    <w:rsid w:val="008C0D20"/>
    <w:rsid w:val="008C14F2"/>
    <w:rsid w:val="008C19E0"/>
    <w:rsid w:val="008C3978"/>
    <w:rsid w:val="008C3BA4"/>
    <w:rsid w:val="008C5131"/>
    <w:rsid w:val="008C5169"/>
    <w:rsid w:val="008C76AF"/>
    <w:rsid w:val="008D1DC1"/>
    <w:rsid w:val="008D2234"/>
    <w:rsid w:val="008D2BED"/>
    <w:rsid w:val="008D2CFA"/>
    <w:rsid w:val="008D43F4"/>
    <w:rsid w:val="008D5B4E"/>
    <w:rsid w:val="008D5C95"/>
    <w:rsid w:val="008D66EE"/>
    <w:rsid w:val="008E08C1"/>
    <w:rsid w:val="008E0CEF"/>
    <w:rsid w:val="008E1449"/>
    <w:rsid w:val="008E2591"/>
    <w:rsid w:val="008E2709"/>
    <w:rsid w:val="008E28A8"/>
    <w:rsid w:val="008E2BA8"/>
    <w:rsid w:val="008E2E7D"/>
    <w:rsid w:val="008E3014"/>
    <w:rsid w:val="008E3BE2"/>
    <w:rsid w:val="008E4D6E"/>
    <w:rsid w:val="008E4F44"/>
    <w:rsid w:val="008E626C"/>
    <w:rsid w:val="008E7EBD"/>
    <w:rsid w:val="008F0C24"/>
    <w:rsid w:val="008F10BD"/>
    <w:rsid w:val="008F2072"/>
    <w:rsid w:val="008F3381"/>
    <w:rsid w:val="008F3AE3"/>
    <w:rsid w:val="008F4B72"/>
    <w:rsid w:val="008F5122"/>
    <w:rsid w:val="00901C47"/>
    <w:rsid w:val="009022BF"/>
    <w:rsid w:val="00903035"/>
    <w:rsid w:val="009036B7"/>
    <w:rsid w:val="009057FD"/>
    <w:rsid w:val="00905E7F"/>
    <w:rsid w:val="009061EC"/>
    <w:rsid w:val="00906462"/>
    <w:rsid w:val="00906569"/>
    <w:rsid w:val="00910A90"/>
    <w:rsid w:val="00910D38"/>
    <w:rsid w:val="00911F59"/>
    <w:rsid w:val="00913A15"/>
    <w:rsid w:val="00914C65"/>
    <w:rsid w:val="0091744A"/>
    <w:rsid w:val="00920092"/>
    <w:rsid w:val="00920743"/>
    <w:rsid w:val="0092093D"/>
    <w:rsid w:val="009209B6"/>
    <w:rsid w:val="009215EC"/>
    <w:rsid w:val="00922FAE"/>
    <w:rsid w:val="0092311A"/>
    <w:rsid w:val="00923AD6"/>
    <w:rsid w:val="0092434D"/>
    <w:rsid w:val="00925442"/>
    <w:rsid w:val="00926076"/>
    <w:rsid w:val="00926FF2"/>
    <w:rsid w:val="0092722A"/>
    <w:rsid w:val="009278FD"/>
    <w:rsid w:val="009301DD"/>
    <w:rsid w:val="009306F2"/>
    <w:rsid w:val="009308BE"/>
    <w:rsid w:val="0093175A"/>
    <w:rsid w:val="00934136"/>
    <w:rsid w:val="00937995"/>
    <w:rsid w:val="00943F4F"/>
    <w:rsid w:val="00944B4B"/>
    <w:rsid w:val="00944BC2"/>
    <w:rsid w:val="009463FB"/>
    <w:rsid w:val="009466C4"/>
    <w:rsid w:val="009471EA"/>
    <w:rsid w:val="00947E3B"/>
    <w:rsid w:val="00950525"/>
    <w:rsid w:val="00951EB3"/>
    <w:rsid w:val="009525C4"/>
    <w:rsid w:val="00952B5E"/>
    <w:rsid w:val="0095410C"/>
    <w:rsid w:val="009548C3"/>
    <w:rsid w:val="0095503B"/>
    <w:rsid w:val="00955E22"/>
    <w:rsid w:val="009604AC"/>
    <w:rsid w:val="00960D58"/>
    <w:rsid w:val="009617AD"/>
    <w:rsid w:val="00963977"/>
    <w:rsid w:val="0096444B"/>
    <w:rsid w:val="00964891"/>
    <w:rsid w:val="00965CC9"/>
    <w:rsid w:val="00970225"/>
    <w:rsid w:val="00971CC1"/>
    <w:rsid w:val="009735F4"/>
    <w:rsid w:val="009737A0"/>
    <w:rsid w:val="00973C61"/>
    <w:rsid w:val="00973E8F"/>
    <w:rsid w:val="00974E5B"/>
    <w:rsid w:val="00975954"/>
    <w:rsid w:val="00976DEB"/>
    <w:rsid w:val="009772E1"/>
    <w:rsid w:val="00977740"/>
    <w:rsid w:val="00977CA6"/>
    <w:rsid w:val="00977CF4"/>
    <w:rsid w:val="00980040"/>
    <w:rsid w:val="00980B6E"/>
    <w:rsid w:val="00980D9F"/>
    <w:rsid w:val="00981735"/>
    <w:rsid w:val="009818FE"/>
    <w:rsid w:val="00981A0A"/>
    <w:rsid w:val="00982763"/>
    <w:rsid w:val="009831B4"/>
    <w:rsid w:val="00984FCC"/>
    <w:rsid w:val="00985DFA"/>
    <w:rsid w:val="00986958"/>
    <w:rsid w:val="00986A79"/>
    <w:rsid w:val="0098743A"/>
    <w:rsid w:val="0099112C"/>
    <w:rsid w:val="00991830"/>
    <w:rsid w:val="00995BF4"/>
    <w:rsid w:val="0099735D"/>
    <w:rsid w:val="009979D6"/>
    <w:rsid w:val="009A0C79"/>
    <w:rsid w:val="009A2029"/>
    <w:rsid w:val="009A216E"/>
    <w:rsid w:val="009A2680"/>
    <w:rsid w:val="009A2AF9"/>
    <w:rsid w:val="009A3712"/>
    <w:rsid w:val="009A441E"/>
    <w:rsid w:val="009A44C6"/>
    <w:rsid w:val="009A4560"/>
    <w:rsid w:val="009A54A0"/>
    <w:rsid w:val="009A6335"/>
    <w:rsid w:val="009A690C"/>
    <w:rsid w:val="009A69AA"/>
    <w:rsid w:val="009A7940"/>
    <w:rsid w:val="009B08F8"/>
    <w:rsid w:val="009B0F7F"/>
    <w:rsid w:val="009B20FF"/>
    <w:rsid w:val="009B3447"/>
    <w:rsid w:val="009B3A18"/>
    <w:rsid w:val="009B3BBC"/>
    <w:rsid w:val="009B432C"/>
    <w:rsid w:val="009B4F86"/>
    <w:rsid w:val="009B5708"/>
    <w:rsid w:val="009B6CF3"/>
    <w:rsid w:val="009B763F"/>
    <w:rsid w:val="009C01B2"/>
    <w:rsid w:val="009C04B6"/>
    <w:rsid w:val="009C0B98"/>
    <w:rsid w:val="009C0EDA"/>
    <w:rsid w:val="009C20B6"/>
    <w:rsid w:val="009C3012"/>
    <w:rsid w:val="009C4583"/>
    <w:rsid w:val="009C4615"/>
    <w:rsid w:val="009C5D28"/>
    <w:rsid w:val="009C5E0C"/>
    <w:rsid w:val="009C5FC5"/>
    <w:rsid w:val="009C6FA0"/>
    <w:rsid w:val="009C7BC8"/>
    <w:rsid w:val="009C7E38"/>
    <w:rsid w:val="009D0613"/>
    <w:rsid w:val="009D183B"/>
    <w:rsid w:val="009D1CC5"/>
    <w:rsid w:val="009D1F04"/>
    <w:rsid w:val="009D3032"/>
    <w:rsid w:val="009D338B"/>
    <w:rsid w:val="009D35E1"/>
    <w:rsid w:val="009D3F93"/>
    <w:rsid w:val="009D463E"/>
    <w:rsid w:val="009D4727"/>
    <w:rsid w:val="009D4909"/>
    <w:rsid w:val="009D5373"/>
    <w:rsid w:val="009D7A2E"/>
    <w:rsid w:val="009D7EB1"/>
    <w:rsid w:val="009E06A9"/>
    <w:rsid w:val="009E0C17"/>
    <w:rsid w:val="009E1989"/>
    <w:rsid w:val="009E4478"/>
    <w:rsid w:val="009E616C"/>
    <w:rsid w:val="009E61B9"/>
    <w:rsid w:val="009E6235"/>
    <w:rsid w:val="009E751C"/>
    <w:rsid w:val="009F1943"/>
    <w:rsid w:val="009F2243"/>
    <w:rsid w:val="009F2421"/>
    <w:rsid w:val="009F2AEA"/>
    <w:rsid w:val="009F4088"/>
    <w:rsid w:val="009F441D"/>
    <w:rsid w:val="009F4C8A"/>
    <w:rsid w:val="009F4F00"/>
    <w:rsid w:val="009F6928"/>
    <w:rsid w:val="00A00132"/>
    <w:rsid w:val="00A00500"/>
    <w:rsid w:val="00A014B7"/>
    <w:rsid w:val="00A01515"/>
    <w:rsid w:val="00A01C0E"/>
    <w:rsid w:val="00A02467"/>
    <w:rsid w:val="00A041D8"/>
    <w:rsid w:val="00A048B0"/>
    <w:rsid w:val="00A05BAE"/>
    <w:rsid w:val="00A06220"/>
    <w:rsid w:val="00A07C51"/>
    <w:rsid w:val="00A104BE"/>
    <w:rsid w:val="00A10796"/>
    <w:rsid w:val="00A108DC"/>
    <w:rsid w:val="00A119AA"/>
    <w:rsid w:val="00A120A3"/>
    <w:rsid w:val="00A13146"/>
    <w:rsid w:val="00A13C00"/>
    <w:rsid w:val="00A14ECC"/>
    <w:rsid w:val="00A14ECF"/>
    <w:rsid w:val="00A16548"/>
    <w:rsid w:val="00A17081"/>
    <w:rsid w:val="00A221CB"/>
    <w:rsid w:val="00A2301B"/>
    <w:rsid w:val="00A26533"/>
    <w:rsid w:val="00A26FDD"/>
    <w:rsid w:val="00A278F8"/>
    <w:rsid w:val="00A279C9"/>
    <w:rsid w:val="00A27F00"/>
    <w:rsid w:val="00A30F28"/>
    <w:rsid w:val="00A34E45"/>
    <w:rsid w:val="00A3586A"/>
    <w:rsid w:val="00A35AC9"/>
    <w:rsid w:val="00A35F9B"/>
    <w:rsid w:val="00A3658B"/>
    <w:rsid w:val="00A36782"/>
    <w:rsid w:val="00A369C6"/>
    <w:rsid w:val="00A36CDB"/>
    <w:rsid w:val="00A40F99"/>
    <w:rsid w:val="00A418E9"/>
    <w:rsid w:val="00A4199A"/>
    <w:rsid w:val="00A4255C"/>
    <w:rsid w:val="00A42A1D"/>
    <w:rsid w:val="00A42F3D"/>
    <w:rsid w:val="00A434EA"/>
    <w:rsid w:val="00A439DB"/>
    <w:rsid w:val="00A43BC7"/>
    <w:rsid w:val="00A449E6"/>
    <w:rsid w:val="00A44F3B"/>
    <w:rsid w:val="00A452EF"/>
    <w:rsid w:val="00A45C9B"/>
    <w:rsid w:val="00A46B0A"/>
    <w:rsid w:val="00A46F8D"/>
    <w:rsid w:val="00A523D6"/>
    <w:rsid w:val="00A5296A"/>
    <w:rsid w:val="00A53401"/>
    <w:rsid w:val="00A534DC"/>
    <w:rsid w:val="00A5372A"/>
    <w:rsid w:val="00A53D2E"/>
    <w:rsid w:val="00A53D85"/>
    <w:rsid w:val="00A550C2"/>
    <w:rsid w:val="00A55C7C"/>
    <w:rsid w:val="00A55CEE"/>
    <w:rsid w:val="00A560DA"/>
    <w:rsid w:val="00A56EA7"/>
    <w:rsid w:val="00A570AD"/>
    <w:rsid w:val="00A57179"/>
    <w:rsid w:val="00A607C8"/>
    <w:rsid w:val="00A6140C"/>
    <w:rsid w:val="00A62CB1"/>
    <w:rsid w:val="00A634C0"/>
    <w:rsid w:val="00A652C2"/>
    <w:rsid w:val="00A66016"/>
    <w:rsid w:val="00A66090"/>
    <w:rsid w:val="00A66123"/>
    <w:rsid w:val="00A665AC"/>
    <w:rsid w:val="00A668F4"/>
    <w:rsid w:val="00A67AF7"/>
    <w:rsid w:val="00A67E03"/>
    <w:rsid w:val="00A71DF4"/>
    <w:rsid w:val="00A74251"/>
    <w:rsid w:val="00A74E2F"/>
    <w:rsid w:val="00A758A6"/>
    <w:rsid w:val="00A75938"/>
    <w:rsid w:val="00A75D08"/>
    <w:rsid w:val="00A76678"/>
    <w:rsid w:val="00A7765B"/>
    <w:rsid w:val="00A779F4"/>
    <w:rsid w:val="00A8017B"/>
    <w:rsid w:val="00A80DD6"/>
    <w:rsid w:val="00A82471"/>
    <w:rsid w:val="00A82F39"/>
    <w:rsid w:val="00A8327A"/>
    <w:rsid w:val="00A8384D"/>
    <w:rsid w:val="00A84430"/>
    <w:rsid w:val="00A85858"/>
    <w:rsid w:val="00A91F78"/>
    <w:rsid w:val="00A93637"/>
    <w:rsid w:val="00A93A52"/>
    <w:rsid w:val="00A93F34"/>
    <w:rsid w:val="00A94159"/>
    <w:rsid w:val="00A94C16"/>
    <w:rsid w:val="00A9694C"/>
    <w:rsid w:val="00A96B08"/>
    <w:rsid w:val="00A9789D"/>
    <w:rsid w:val="00AA0185"/>
    <w:rsid w:val="00AA05A9"/>
    <w:rsid w:val="00AA0BBE"/>
    <w:rsid w:val="00AA0FF2"/>
    <w:rsid w:val="00AA11D9"/>
    <w:rsid w:val="00AA1632"/>
    <w:rsid w:val="00AA1930"/>
    <w:rsid w:val="00AA28A7"/>
    <w:rsid w:val="00AA2DBB"/>
    <w:rsid w:val="00AA4E80"/>
    <w:rsid w:val="00AB0538"/>
    <w:rsid w:val="00AB18D2"/>
    <w:rsid w:val="00AB1992"/>
    <w:rsid w:val="00AB28C8"/>
    <w:rsid w:val="00AB2930"/>
    <w:rsid w:val="00AB2C5E"/>
    <w:rsid w:val="00AB3841"/>
    <w:rsid w:val="00AB470A"/>
    <w:rsid w:val="00AB4C02"/>
    <w:rsid w:val="00AB4F15"/>
    <w:rsid w:val="00AB60E8"/>
    <w:rsid w:val="00AB73AA"/>
    <w:rsid w:val="00AC0D7B"/>
    <w:rsid w:val="00AC2089"/>
    <w:rsid w:val="00AC330D"/>
    <w:rsid w:val="00AC333D"/>
    <w:rsid w:val="00AC333F"/>
    <w:rsid w:val="00AC3474"/>
    <w:rsid w:val="00AC382F"/>
    <w:rsid w:val="00AC3C61"/>
    <w:rsid w:val="00AC3D48"/>
    <w:rsid w:val="00AC3D63"/>
    <w:rsid w:val="00AC4836"/>
    <w:rsid w:val="00AC60EF"/>
    <w:rsid w:val="00AC6CF5"/>
    <w:rsid w:val="00AC712C"/>
    <w:rsid w:val="00AC797C"/>
    <w:rsid w:val="00AC7C07"/>
    <w:rsid w:val="00AC7F6E"/>
    <w:rsid w:val="00AD040D"/>
    <w:rsid w:val="00AD09DB"/>
    <w:rsid w:val="00AD1014"/>
    <w:rsid w:val="00AD4998"/>
    <w:rsid w:val="00AD4B51"/>
    <w:rsid w:val="00AD5DD7"/>
    <w:rsid w:val="00AD702A"/>
    <w:rsid w:val="00AD7198"/>
    <w:rsid w:val="00AE0477"/>
    <w:rsid w:val="00AE0528"/>
    <w:rsid w:val="00AE158C"/>
    <w:rsid w:val="00AE161D"/>
    <w:rsid w:val="00AE1681"/>
    <w:rsid w:val="00AE2F79"/>
    <w:rsid w:val="00AE2FF7"/>
    <w:rsid w:val="00AE33A4"/>
    <w:rsid w:val="00AE3628"/>
    <w:rsid w:val="00AE54D2"/>
    <w:rsid w:val="00AE5E88"/>
    <w:rsid w:val="00AE6293"/>
    <w:rsid w:val="00AE69B3"/>
    <w:rsid w:val="00AE721B"/>
    <w:rsid w:val="00AF0BE4"/>
    <w:rsid w:val="00AF38CB"/>
    <w:rsid w:val="00AF3C4E"/>
    <w:rsid w:val="00AF4A6A"/>
    <w:rsid w:val="00B0053C"/>
    <w:rsid w:val="00B0174C"/>
    <w:rsid w:val="00B019B4"/>
    <w:rsid w:val="00B03F2B"/>
    <w:rsid w:val="00B05083"/>
    <w:rsid w:val="00B05AF0"/>
    <w:rsid w:val="00B064AE"/>
    <w:rsid w:val="00B112CE"/>
    <w:rsid w:val="00B113E6"/>
    <w:rsid w:val="00B12478"/>
    <w:rsid w:val="00B1353D"/>
    <w:rsid w:val="00B14A57"/>
    <w:rsid w:val="00B14F9F"/>
    <w:rsid w:val="00B15EEF"/>
    <w:rsid w:val="00B168BA"/>
    <w:rsid w:val="00B16DB8"/>
    <w:rsid w:val="00B17053"/>
    <w:rsid w:val="00B1720C"/>
    <w:rsid w:val="00B17EE3"/>
    <w:rsid w:val="00B216D2"/>
    <w:rsid w:val="00B217F5"/>
    <w:rsid w:val="00B22D2A"/>
    <w:rsid w:val="00B23ECA"/>
    <w:rsid w:val="00B252C5"/>
    <w:rsid w:val="00B25846"/>
    <w:rsid w:val="00B261C4"/>
    <w:rsid w:val="00B270C0"/>
    <w:rsid w:val="00B30370"/>
    <w:rsid w:val="00B30753"/>
    <w:rsid w:val="00B32730"/>
    <w:rsid w:val="00B3324E"/>
    <w:rsid w:val="00B34450"/>
    <w:rsid w:val="00B347A6"/>
    <w:rsid w:val="00B347F6"/>
    <w:rsid w:val="00B35973"/>
    <w:rsid w:val="00B35F5D"/>
    <w:rsid w:val="00B36DA5"/>
    <w:rsid w:val="00B37D60"/>
    <w:rsid w:val="00B401A5"/>
    <w:rsid w:val="00B40393"/>
    <w:rsid w:val="00B4152F"/>
    <w:rsid w:val="00B4331D"/>
    <w:rsid w:val="00B450EF"/>
    <w:rsid w:val="00B456DB"/>
    <w:rsid w:val="00B45E29"/>
    <w:rsid w:val="00B46492"/>
    <w:rsid w:val="00B467D1"/>
    <w:rsid w:val="00B506B7"/>
    <w:rsid w:val="00B51C6A"/>
    <w:rsid w:val="00B51DA6"/>
    <w:rsid w:val="00B521DB"/>
    <w:rsid w:val="00B52DBE"/>
    <w:rsid w:val="00B53115"/>
    <w:rsid w:val="00B53B7E"/>
    <w:rsid w:val="00B541D8"/>
    <w:rsid w:val="00B55309"/>
    <w:rsid w:val="00B55A6F"/>
    <w:rsid w:val="00B60623"/>
    <w:rsid w:val="00B60E8F"/>
    <w:rsid w:val="00B63392"/>
    <w:rsid w:val="00B64A5A"/>
    <w:rsid w:val="00B655B8"/>
    <w:rsid w:val="00B65DD7"/>
    <w:rsid w:val="00B66975"/>
    <w:rsid w:val="00B6792E"/>
    <w:rsid w:val="00B70067"/>
    <w:rsid w:val="00B736B3"/>
    <w:rsid w:val="00B74E05"/>
    <w:rsid w:val="00B75081"/>
    <w:rsid w:val="00B75F22"/>
    <w:rsid w:val="00B762EE"/>
    <w:rsid w:val="00B770AF"/>
    <w:rsid w:val="00B77FDD"/>
    <w:rsid w:val="00B8176F"/>
    <w:rsid w:val="00B818B4"/>
    <w:rsid w:val="00B81BCA"/>
    <w:rsid w:val="00B81C3D"/>
    <w:rsid w:val="00B82272"/>
    <w:rsid w:val="00B8289A"/>
    <w:rsid w:val="00B82D89"/>
    <w:rsid w:val="00B832AD"/>
    <w:rsid w:val="00B8387E"/>
    <w:rsid w:val="00B84D5B"/>
    <w:rsid w:val="00B85900"/>
    <w:rsid w:val="00B85984"/>
    <w:rsid w:val="00B85C25"/>
    <w:rsid w:val="00B86CE9"/>
    <w:rsid w:val="00B903F6"/>
    <w:rsid w:val="00B91170"/>
    <w:rsid w:val="00B912CC"/>
    <w:rsid w:val="00B91E26"/>
    <w:rsid w:val="00B92850"/>
    <w:rsid w:val="00B929DE"/>
    <w:rsid w:val="00B93284"/>
    <w:rsid w:val="00B934A5"/>
    <w:rsid w:val="00B93A4D"/>
    <w:rsid w:val="00B951AE"/>
    <w:rsid w:val="00B96670"/>
    <w:rsid w:val="00B97B32"/>
    <w:rsid w:val="00BA0BA8"/>
    <w:rsid w:val="00BA22E9"/>
    <w:rsid w:val="00BA2F15"/>
    <w:rsid w:val="00BA413D"/>
    <w:rsid w:val="00BA4712"/>
    <w:rsid w:val="00BA4ABF"/>
    <w:rsid w:val="00BA5E9B"/>
    <w:rsid w:val="00BA6848"/>
    <w:rsid w:val="00BA6859"/>
    <w:rsid w:val="00BA6A66"/>
    <w:rsid w:val="00BA7692"/>
    <w:rsid w:val="00BA7E89"/>
    <w:rsid w:val="00BB2384"/>
    <w:rsid w:val="00BB3448"/>
    <w:rsid w:val="00BB35DA"/>
    <w:rsid w:val="00BB3C96"/>
    <w:rsid w:val="00BB5213"/>
    <w:rsid w:val="00BB5596"/>
    <w:rsid w:val="00BB5AFB"/>
    <w:rsid w:val="00BB7398"/>
    <w:rsid w:val="00BC00AB"/>
    <w:rsid w:val="00BC01DD"/>
    <w:rsid w:val="00BC248F"/>
    <w:rsid w:val="00BC284A"/>
    <w:rsid w:val="00BC2C91"/>
    <w:rsid w:val="00BC6A9C"/>
    <w:rsid w:val="00BC6C20"/>
    <w:rsid w:val="00BC704E"/>
    <w:rsid w:val="00BD1288"/>
    <w:rsid w:val="00BD19FE"/>
    <w:rsid w:val="00BD1CFF"/>
    <w:rsid w:val="00BD1DDA"/>
    <w:rsid w:val="00BD242F"/>
    <w:rsid w:val="00BD2546"/>
    <w:rsid w:val="00BD2B3B"/>
    <w:rsid w:val="00BD31FE"/>
    <w:rsid w:val="00BD336B"/>
    <w:rsid w:val="00BD349A"/>
    <w:rsid w:val="00BD4E12"/>
    <w:rsid w:val="00BD52DC"/>
    <w:rsid w:val="00BD6373"/>
    <w:rsid w:val="00BD6467"/>
    <w:rsid w:val="00BD64E4"/>
    <w:rsid w:val="00BD6E61"/>
    <w:rsid w:val="00BD7A60"/>
    <w:rsid w:val="00BD7D3C"/>
    <w:rsid w:val="00BE0AD7"/>
    <w:rsid w:val="00BE20D9"/>
    <w:rsid w:val="00BE28F8"/>
    <w:rsid w:val="00BE2FA3"/>
    <w:rsid w:val="00BE31D0"/>
    <w:rsid w:val="00BE4243"/>
    <w:rsid w:val="00BE4824"/>
    <w:rsid w:val="00BF09F6"/>
    <w:rsid w:val="00BF137E"/>
    <w:rsid w:val="00BF19C5"/>
    <w:rsid w:val="00BF1A1C"/>
    <w:rsid w:val="00BF1C75"/>
    <w:rsid w:val="00BF2F58"/>
    <w:rsid w:val="00BF41D6"/>
    <w:rsid w:val="00BF42D3"/>
    <w:rsid w:val="00BF5D9F"/>
    <w:rsid w:val="00BF6E7C"/>
    <w:rsid w:val="00BF7407"/>
    <w:rsid w:val="00BF7746"/>
    <w:rsid w:val="00BF7992"/>
    <w:rsid w:val="00BF7B2E"/>
    <w:rsid w:val="00C00515"/>
    <w:rsid w:val="00C005DB"/>
    <w:rsid w:val="00C023A1"/>
    <w:rsid w:val="00C05349"/>
    <w:rsid w:val="00C0693D"/>
    <w:rsid w:val="00C06A87"/>
    <w:rsid w:val="00C070A9"/>
    <w:rsid w:val="00C0767D"/>
    <w:rsid w:val="00C10172"/>
    <w:rsid w:val="00C110F3"/>
    <w:rsid w:val="00C1281F"/>
    <w:rsid w:val="00C12D65"/>
    <w:rsid w:val="00C12DEF"/>
    <w:rsid w:val="00C15439"/>
    <w:rsid w:val="00C154DE"/>
    <w:rsid w:val="00C17B59"/>
    <w:rsid w:val="00C205AD"/>
    <w:rsid w:val="00C20FE6"/>
    <w:rsid w:val="00C2106C"/>
    <w:rsid w:val="00C249A0"/>
    <w:rsid w:val="00C255CC"/>
    <w:rsid w:val="00C263A0"/>
    <w:rsid w:val="00C30333"/>
    <w:rsid w:val="00C30523"/>
    <w:rsid w:val="00C3077F"/>
    <w:rsid w:val="00C307E0"/>
    <w:rsid w:val="00C3154B"/>
    <w:rsid w:val="00C317D1"/>
    <w:rsid w:val="00C32F4C"/>
    <w:rsid w:val="00C336A5"/>
    <w:rsid w:val="00C33E00"/>
    <w:rsid w:val="00C34108"/>
    <w:rsid w:val="00C34D6C"/>
    <w:rsid w:val="00C367D8"/>
    <w:rsid w:val="00C36A0F"/>
    <w:rsid w:val="00C3723A"/>
    <w:rsid w:val="00C37498"/>
    <w:rsid w:val="00C40C6F"/>
    <w:rsid w:val="00C41096"/>
    <w:rsid w:val="00C4276E"/>
    <w:rsid w:val="00C427FE"/>
    <w:rsid w:val="00C431B1"/>
    <w:rsid w:val="00C44269"/>
    <w:rsid w:val="00C452D6"/>
    <w:rsid w:val="00C45993"/>
    <w:rsid w:val="00C45E60"/>
    <w:rsid w:val="00C461C2"/>
    <w:rsid w:val="00C4792D"/>
    <w:rsid w:val="00C50983"/>
    <w:rsid w:val="00C50EBE"/>
    <w:rsid w:val="00C51F7F"/>
    <w:rsid w:val="00C523C4"/>
    <w:rsid w:val="00C524C9"/>
    <w:rsid w:val="00C55EEA"/>
    <w:rsid w:val="00C5626B"/>
    <w:rsid w:val="00C56D00"/>
    <w:rsid w:val="00C61A75"/>
    <w:rsid w:val="00C62718"/>
    <w:rsid w:val="00C62C09"/>
    <w:rsid w:val="00C6497C"/>
    <w:rsid w:val="00C64E20"/>
    <w:rsid w:val="00C65A2A"/>
    <w:rsid w:val="00C65D35"/>
    <w:rsid w:val="00C6655A"/>
    <w:rsid w:val="00C667B6"/>
    <w:rsid w:val="00C66919"/>
    <w:rsid w:val="00C71971"/>
    <w:rsid w:val="00C72827"/>
    <w:rsid w:val="00C73066"/>
    <w:rsid w:val="00C75442"/>
    <w:rsid w:val="00C76CCB"/>
    <w:rsid w:val="00C81296"/>
    <w:rsid w:val="00C81957"/>
    <w:rsid w:val="00C83B61"/>
    <w:rsid w:val="00C84B37"/>
    <w:rsid w:val="00C85201"/>
    <w:rsid w:val="00C86B4D"/>
    <w:rsid w:val="00C87460"/>
    <w:rsid w:val="00C91A11"/>
    <w:rsid w:val="00C92174"/>
    <w:rsid w:val="00C924C8"/>
    <w:rsid w:val="00C929B7"/>
    <w:rsid w:val="00C929B9"/>
    <w:rsid w:val="00C93196"/>
    <w:rsid w:val="00C93DC7"/>
    <w:rsid w:val="00C94CA2"/>
    <w:rsid w:val="00C95BF4"/>
    <w:rsid w:val="00C96ACC"/>
    <w:rsid w:val="00C9748E"/>
    <w:rsid w:val="00CA040D"/>
    <w:rsid w:val="00CA236E"/>
    <w:rsid w:val="00CA37EB"/>
    <w:rsid w:val="00CA4975"/>
    <w:rsid w:val="00CA6CAB"/>
    <w:rsid w:val="00CA6F89"/>
    <w:rsid w:val="00CA726A"/>
    <w:rsid w:val="00CB3416"/>
    <w:rsid w:val="00CB3512"/>
    <w:rsid w:val="00CB406B"/>
    <w:rsid w:val="00CB44FA"/>
    <w:rsid w:val="00CB57B3"/>
    <w:rsid w:val="00CB5C13"/>
    <w:rsid w:val="00CB6A07"/>
    <w:rsid w:val="00CB7537"/>
    <w:rsid w:val="00CC07D1"/>
    <w:rsid w:val="00CC0D3E"/>
    <w:rsid w:val="00CC3F1B"/>
    <w:rsid w:val="00CC4D60"/>
    <w:rsid w:val="00CC4E1B"/>
    <w:rsid w:val="00CC50DF"/>
    <w:rsid w:val="00CC7B02"/>
    <w:rsid w:val="00CC7F28"/>
    <w:rsid w:val="00CD04F7"/>
    <w:rsid w:val="00CD2132"/>
    <w:rsid w:val="00CD2ECB"/>
    <w:rsid w:val="00CD52F0"/>
    <w:rsid w:val="00CD5507"/>
    <w:rsid w:val="00CD5508"/>
    <w:rsid w:val="00CD75B1"/>
    <w:rsid w:val="00CD7F3B"/>
    <w:rsid w:val="00CE2B44"/>
    <w:rsid w:val="00CE311B"/>
    <w:rsid w:val="00CE31FA"/>
    <w:rsid w:val="00CE3C24"/>
    <w:rsid w:val="00CE5006"/>
    <w:rsid w:val="00CE5CBF"/>
    <w:rsid w:val="00CE5D07"/>
    <w:rsid w:val="00CE6D1B"/>
    <w:rsid w:val="00CE7721"/>
    <w:rsid w:val="00CE7802"/>
    <w:rsid w:val="00CE7AAF"/>
    <w:rsid w:val="00CE7E56"/>
    <w:rsid w:val="00CF0BC4"/>
    <w:rsid w:val="00CF1D72"/>
    <w:rsid w:val="00CF1FE1"/>
    <w:rsid w:val="00CF2321"/>
    <w:rsid w:val="00CF25BA"/>
    <w:rsid w:val="00CF3185"/>
    <w:rsid w:val="00CF3ACE"/>
    <w:rsid w:val="00CF5AF9"/>
    <w:rsid w:val="00CF6AD6"/>
    <w:rsid w:val="00CF7DF3"/>
    <w:rsid w:val="00D01CF1"/>
    <w:rsid w:val="00D02AAA"/>
    <w:rsid w:val="00D02BCA"/>
    <w:rsid w:val="00D02EC6"/>
    <w:rsid w:val="00D033C7"/>
    <w:rsid w:val="00D05041"/>
    <w:rsid w:val="00D06542"/>
    <w:rsid w:val="00D07E4E"/>
    <w:rsid w:val="00D1102C"/>
    <w:rsid w:val="00D1118C"/>
    <w:rsid w:val="00D1244B"/>
    <w:rsid w:val="00D12B8A"/>
    <w:rsid w:val="00D13691"/>
    <w:rsid w:val="00D13C7C"/>
    <w:rsid w:val="00D15731"/>
    <w:rsid w:val="00D158E9"/>
    <w:rsid w:val="00D16088"/>
    <w:rsid w:val="00D16586"/>
    <w:rsid w:val="00D20B8B"/>
    <w:rsid w:val="00D21CC0"/>
    <w:rsid w:val="00D2200C"/>
    <w:rsid w:val="00D224EE"/>
    <w:rsid w:val="00D23CF8"/>
    <w:rsid w:val="00D23D64"/>
    <w:rsid w:val="00D2402A"/>
    <w:rsid w:val="00D25891"/>
    <w:rsid w:val="00D263D1"/>
    <w:rsid w:val="00D2772A"/>
    <w:rsid w:val="00D306B9"/>
    <w:rsid w:val="00D309D4"/>
    <w:rsid w:val="00D30DA3"/>
    <w:rsid w:val="00D312B4"/>
    <w:rsid w:val="00D32249"/>
    <w:rsid w:val="00D32A79"/>
    <w:rsid w:val="00D33FD4"/>
    <w:rsid w:val="00D3441B"/>
    <w:rsid w:val="00D351CA"/>
    <w:rsid w:val="00D3554F"/>
    <w:rsid w:val="00D3619A"/>
    <w:rsid w:val="00D3677C"/>
    <w:rsid w:val="00D374B5"/>
    <w:rsid w:val="00D37696"/>
    <w:rsid w:val="00D377F7"/>
    <w:rsid w:val="00D379C4"/>
    <w:rsid w:val="00D37BF7"/>
    <w:rsid w:val="00D40661"/>
    <w:rsid w:val="00D40785"/>
    <w:rsid w:val="00D41777"/>
    <w:rsid w:val="00D418D2"/>
    <w:rsid w:val="00D41E75"/>
    <w:rsid w:val="00D42EF2"/>
    <w:rsid w:val="00D431D2"/>
    <w:rsid w:val="00D44CA7"/>
    <w:rsid w:val="00D44CCA"/>
    <w:rsid w:val="00D451AC"/>
    <w:rsid w:val="00D45F0B"/>
    <w:rsid w:val="00D468B6"/>
    <w:rsid w:val="00D502D3"/>
    <w:rsid w:val="00D5083E"/>
    <w:rsid w:val="00D50CE7"/>
    <w:rsid w:val="00D510F7"/>
    <w:rsid w:val="00D512F0"/>
    <w:rsid w:val="00D5160A"/>
    <w:rsid w:val="00D5210D"/>
    <w:rsid w:val="00D52202"/>
    <w:rsid w:val="00D525F3"/>
    <w:rsid w:val="00D52E1D"/>
    <w:rsid w:val="00D52FB9"/>
    <w:rsid w:val="00D539AB"/>
    <w:rsid w:val="00D54C32"/>
    <w:rsid w:val="00D551A4"/>
    <w:rsid w:val="00D553A2"/>
    <w:rsid w:val="00D57634"/>
    <w:rsid w:val="00D577C5"/>
    <w:rsid w:val="00D60E29"/>
    <w:rsid w:val="00D60E84"/>
    <w:rsid w:val="00D61D0A"/>
    <w:rsid w:val="00D62466"/>
    <w:rsid w:val="00D625EF"/>
    <w:rsid w:val="00D62694"/>
    <w:rsid w:val="00D62B43"/>
    <w:rsid w:val="00D62F10"/>
    <w:rsid w:val="00D6321B"/>
    <w:rsid w:val="00D63537"/>
    <w:rsid w:val="00D64F10"/>
    <w:rsid w:val="00D6528D"/>
    <w:rsid w:val="00D66567"/>
    <w:rsid w:val="00D67000"/>
    <w:rsid w:val="00D71483"/>
    <w:rsid w:val="00D71D7D"/>
    <w:rsid w:val="00D743BA"/>
    <w:rsid w:val="00D746FB"/>
    <w:rsid w:val="00D74797"/>
    <w:rsid w:val="00D7498E"/>
    <w:rsid w:val="00D762FB"/>
    <w:rsid w:val="00D76620"/>
    <w:rsid w:val="00D811C4"/>
    <w:rsid w:val="00D812C4"/>
    <w:rsid w:val="00D84694"/>
    <w:rsid w:val="00D84991"/>
    <w:rsid w:val="00D84B29"/>
    <w:rsid w:val="00D84D80"/>
    <w:rsid w:val="00D85D16"/>
    <w:rsid w:val="00D85F56"/>
    <w:rsid w:val="00D87C5B"/>
    <w:rsid w:val="00D87EB4"/>
    <w:rsid w:val="00D912A1"/>
    <w:rsid w:val="00D922AA"/>
    <w:rsid w:val="00D93F26"/>
    <w:rsid w:val="00D9410C"/>
    <w:rsid w:val="00D94E91"/>
    <w:rsid w:val="00D9543E"/>
    <w:rsid w:val="00D954E4"/>
    <w:rsid w:val="00D96AD3"/>
    <w:rsid w:val="00D97583"/>
    <w:rsid w:val="00D97B18"/>
    <w:rsid w:val="00D97E37"/>
    <w:rsid w:val="00D97FFB"/>
    <w:rsid w:val="00DA081E"/>
    <w:rsid w:val="00DA264E"/>
    <w:rsid w:val="00DA3985"/>
    <w:rsid w:val="00DA4AC9"/>
    <w:rsid w:val="00DA61EE"/>
    <w:rsid w:val="00DA64AB"/>
    <w:rsid w:val="00DA730E"/>
    <w:rsid w:val="00DB013B"/>
    <w:rsid w:val="00DB0E58"/>
    <w:rsid w:val="00DB11AD"/>
    <w:rsid w:val="00DB1D2E"/>
    <w:rsid w:val="00DB2BC7"/>
    <w:rsid w:val="00DB3447"/>
    <w:rsid w:val="00DB4270"/>
    <w:rsid w:val="00DB459E"/>
    <w:rsid w:val="00DB4FBF"/>
    <w:rsid w:val="00DB68D7"/>
    <w:rsid w:val="00DB75D9"/>
    <w:rsid w:val="00DB7AF9"/>
    <w:rsid w:val="00DB7E2F"/>
    <w:rsid w:val="00DC011F"/>
    <w:rsid w:val="00DC05E0"/>
    <w:rsid w:val="00DC07F3"/>
    <w:rsid w:val="00DC2FC8"/>
    <w:rsid w:val="00DC3877"/>
    <w:rsid w:val="00DC40E4"/>
    <w:rsid w:val="00DC44AD"/>
    <w:rsid w:val="00DC515A"/>
    <w:rsid w:val="00DC6148"/>
    <w:rsid w:val="00DC623B"/>
    <w:rsid w:val="00DC62ED"/>
    <w:rsid w:val="00DC6CE0"/>
    <w:rsid w:val="00DC6D27"/>
    <w:rsid w:val="00DC7155"/>
    <w:rsid w:val="00DD0E30"/>
    <w:rsid w:val="00DD19EA"/>
    <w:rsid w:val="00DD280F"/>
    <w:rsid w:val="00DD3493"/>
    <w:rsid w:val="00DD41C1"/>
    <w:rsid w:val="00DD4768"/>
    <w:rsid w:val="00DD67BE"/>
    <w:rsid w:val="00DD6C66"/>
    <w:rsid w:val="00DD79EE"/>
    <w:rsid w:val="00DD7ECB"/>
    <w:rsid w:val="00DE1672"/>
    <w:rsid w:val="00DE20E5"/>
    <w:rsid w:val="00DE362A"/>
    <w:rsid w:val="00DE3910"/>
    <w:rsid w:val="00DE40FA"/>
    <w:rsid w:val="00DE4A7E"/>
    <w:rsid w:val="00DE4B6A"/>
    <w:rsid w:val="00DE51B2"/>
    <w:rsid w:val="00DE6F74"/>
    <w:rsid w:val="00DE7154"/>
    <w:rsid w:val="00DF0454"/>
    <w:rsid w:val="00DF1759"/>
    <w:rsid w:val="00DF183F"/>
    <w:rsid w:val="00DF1840"/>
    <w:rsid w:val="00DF24E4"/>
    <w:rsid w:val="00DF3A56"/>
    <w:rsid w:val="00DF415E"/>
    <w:rsid w:val="00DF49D1"/>
    <w:rsid w:val="00DF507B"/>
    <w:rsid w:val="00DF6618"/>
    <w:rsid w:val="00E0074B"/>
    <w:rsid w:val="00E01BAC"/>
    <w:rsid w:val="00E03803"/>
    <w:rsid w:val="00E0429A"/>
    <w:rsid w:val="00E065CA"/>
    <w:rsid w:val="00E10323"/>
    <w:rsid w:val="00E11304"/>
    <w:rsid w:val="00E1180A"/>
    <w:rsid w:val="00E1266B"/>
    <w:rsid w:val="00E12833"/>
    <w:rsid w:val="00E13C10"/>
    <w:rsid w:val="00E15E32"/>
    <w:rsid w:val="00E171E4"/>
    <w:rsid w:val="00E203F7"/>
    <w:rsid w:val="00E219E8"/>
    <w:rsid w:val="00E23BB5"/>
    <w:rsid w:val="00E23F13"/>
    <w:rsid w:val="00E2563D"/>
    <w:rsid w:val="00E26A96"/>
    <w:rsid w:val="00E273DC"/>
    <w:rsid w:val="00E2750D"/>
    <w:rsid w:val="00E314C6"/>
    <w:rsid w:val="00E330CF"/>
    <w:rsid w:val="00E340C7"/>
    <w:rsid w:val="00E36384"/>
    <w:rsid w:val="00E37700"/>
    <w:rsid w:val="00E37B82"/>
    <w:rsid w:val="00E37C5F"/>
    <w:rsid w:val="00E41815"/>
    <w:rsid w:val="00E41B53"/>
    <w:rsid w:val="00E41DF5"/>
    <w:rsid w:val="00E4271A"/>
    <w:rsid w:val="00E43CA3"/>
    <w:rsid w:val="00E4518F"/>
    <w:rsid w:val="00E4680F"/>
    <w:rsid w:val="00E4795E"/>
    <w:rsid w:val="00E47D22"/>
    <w:rsid w:val="00E50432"/>
    <w:rsid w:val="00E50725"/>
    <w:rsid w:val="00E51728"/>
    <w:rsid w:val="00E51DEA"/>
    <w:rsid w:val="00E5274F"/>
    <w:rsid w:val="00E52BF7"/>
    <w:rsid w:val="00E53F66"/>
    <w:rsid w:val="00E555A0"/>
    <w:rsid w:val="00E556EB"/>
    <w:rsid w:val="00E55F4D"/>
    <w:rsid w:val="00E572EF"/>
    <w:rsid w:val="00E5791D"/>
    <w:rsid w:val="00E608EC"/>
    <w:rsid w:val="00E61F19"/>
    <w:rsid w:val="00E6315B"/>
    <w:rsid w:val="00E633FC"/>
    <w:rsid w:val="00E63A34"/>
    <w:rsid w:val="00E6435A"/>
    <w:rsid w:val="00E64539"/>
    <w:rsid w:val="00E64545"/>
    <w:rsid w:val="00E64F70"/>
    <w:rsid w:val="00E6520C"/>
    <w:rsid w:val="00E6525C"/>
    <w:rsid w:val="00E65A70"/>
    <w:rsid w:val="00E65DED"/>
    <w:rsid w:val="00E66735"/>
    <w:rsid w:val="00E67497"/>
    <w:rsid w:val="00E67ADF"/>
    <w:rsid w:val="00E70AE9"/>
    <w:rsid w:val="00E715DE"/>
    <w:rsid w:val="00E7175C"/>
    <w:rsid w:val="00E7287C"/>
    <w:rsid w:val="00E72BDC"/>
    <w:rsid w:val="00E73013"/>
    <w:rsid w:val="00E73B71"/>
    <w:rsid w:val="00E75560"/>
    <w:rsid w:val="00E75C63"/>
    <w:rsid w:val="00E770C5"/>
    <w:rsid w:val="00E77A5D"/>
    <w:rsid w:val="00E77C93"/>
    <w:rsid w:val="00E806FC"/>
    <w:rsid w:val="00E81796"/>
    <w:rsid w:val="00E81FCE"/>
    <w:rsid w:val="00E83639"/>
    <w:rsid w:val="00E841CE"/>
    <w:rsid w:val="00E85DBD"/>
    <w:rsid w:val="00E85EEA"/>
    <w:rsid w:val="00E86AE0"/>
    <w:rsid w:val="00E86AF3"/>
    <w:rsid w:val="00E87341"/>
    <w:rsid w:val="00E878AD"/>
    <w:rsid w:val="00E90851"/>
    <w:rsid w:val="00E91903"/>
    <w:rsid w:val="00E92CC7"/>
    <w:rsid w:val="00E938C4"/>
    <w:rsid w:val="00E95239"/>
    <w:rsid w:val="00E95289"/>
    <w:rsid w:val="00E9675F"/>
    <w:rsid w:val="00E96BED"/>
    <w:rsid w:val="00EA0D3B"/>
    <w:rsid w:val="00EA11CB"/>
    <w:rsid w:val="00EA1384"/>
    <w:rsid w:val="00EA2271"/>
    <w:rsid w:val="00EA3AF2"/>
    <w:rsid w:val="00EA3B2F"/>
    <w:rsid w:val="00EA5B47"/>
    <w:rsid w:val="00EA6EFE"/>
    <w:rsid w:val="00EA774C"/>
    <w:rsid w:val="00EA7C4B"/>
    <w:rsid w:val="00EB29FB"/>
    <w:rsid w:val="00EB2F2E"/>
    <w:rsid w:val="00EB39F0"/>
    <w:rsid w:val="00EB42BE"/>
    <w:rsid w:val="00EB4543"/>
    <w:rsid w:val="00EB4E03"/>
    <w:rsid w:val="00EB5BE7"/>
    <w:rsid w:val="00EB6243"/>
    <w:rsid w:val="00EB703B"/>
    <w:rsid w:val="00EB7F43"/>
    <w:rsid w:val="00EC0EF5"/>
    <w:rsid w:val="00EC215C"/>
    <w:rsid w:val="00EC24C5"/>
    <w:rsid w:val="00EC3339"/>
    <w:rsid w:val="00EC33E0"/>
    <w:rsid w:val="00EC3D6A"/>
    <w:rsid w:val="00EC48B6"/>
    <w:rsid w:val="00EC4D17"/>
    <w:rsid w:val="00EC4ECC"/>
    <w:rsid w:val="00EC53EE"/>
    <w:rsid w:val="00EC6404"/>
    <w:rsid w:val="00EC706E"/>
    <w:rsid w:val="00EC751B"/>
    <w:rsid w:val="00ED0D15"/>
    <w:rsid w:val="00ED178F"/>
    <w:rsid w:val="00ED2338"/>
    <w:rsid w:val="00ED2574"/>
    <w:rsid w:val="00ED5752"/>
    <w:rsid w:val="00EE02A6"/>
    <w:rsid w:val="00EE2785"/>
    <w:rsid w:val="00EE2D4C"/>
    <w:rsid w:val="00EE2E3A"/>
    <w:rsid w:val="00EE39B6"/>
    <w:rsid w:val="00EE64ED"/>
    <w:rsid w:val="00EE6A32"/>
    <w:rsid w:val="00EE70FD"/>
    <w:rsid w:val="00EE767A"/>
    <w:rsid w:val="00EF2F2F"/>
    <w:rsid w:val="00EF2F3A"/>
    <w:rsid w:val="00EF31AD"/>
    <w:rsid w:val="00EF34AC"/>
    <w:rsid w:val="00EF3EE6"/>
    <w:rsid w:val="00EF4A74"/>
    <w:rsid w:val="00EF64AC"/>
    <w:rsid w:val="00EF65F2"/>
    <w:rsid w:val="00EF6CF7"/>
    <w:rsid w:val="00EF753D"/>
    <w:rsid w:val="00EF7D0C"/>
    <w:rsid w:val="00F00534"/>
    <w:rsid w:val="00F00D12"/>
    <w:rsid w:val="00F01A12"/>
    <w:rsid w:val="00F02247"/>
    <w:rsid w:val="00F0240E"/>
    <w:rsid w:val="00F028D3"/>
    <w:rsid w:val="00F033B9"/>
    <w:rsid w:val="00F03934"/>
    <w:rsid w:val="00F03ABB"/>
    <w:rsid w:val="00F044A2"/>
    <w:rsid w:val="00F04B04"/>
    <w:rsid w:val="00F0583C"/>
    <w:rsid w:val="00F12740"/>
    <w:rsid w:val="00F13222"/>
    <w:rsid w:val="00F13904"/>
    <w:rsid w:val="00F15392"/>
    <w:rsid w:val="00F15661"/>
    <w:rsid w:val="00F16278"/>
    <w:rsid w:val="00F16B65"/>
    <w:rsid w:val="00F16D34"/>
    <w:rsid w:val="00F17CB8"/>
    <w:rsid w:val="00F2002D"/>
    <w:rsid w:val="00F200F7"/>
    <w:rsid w:val="00F20B0F"/>
    <w:rsid w:val="00F21662"/>
    <w:rsid w:val="00F2174B"/>
    <w:rsid w:val="00F21985"/>
    <w:rsid w:val="00F2544C"/>
    <w:rsid w:val="00F262EF"/>
    <w:rsid w:val="00F263D4"/>
    <w:rsid w:val="00F2644D"/>
    <w:rsid w:val="00F268DB"/>
    <w:rsid w:val="00F26BB1"/>
    <w:rsid w:val="00F279CA"/>
    <w:rsid w:val="00F27D3C"/>
    <w:rsid w:val="00F27E20"/>
    <w:rsid w:val="00F30CF6"/>
    <w:rsid w:val="00F31E2F"/>
    <w:rsid w:val="00F34FB6"/>
    <w:rsid w:val="00F35DA7"/>
    <w:rsid w:val="00F363EA"/>
    <w:rsid w:val="00F366E0"/>
    <w:rsid w:val="00F369F2"/>
    <w:rsid w:val="00F37CAF"/>
    <w:rsid w:val="00F4045B"/>
    <w:rsid w:val="00F415AC"/>
    <w:rsid w:val="00F423CB"/>
    <w:rsid w:val="00F42DAE"/>
    <w:rsid w:val="00F430FC"/>
    <w:rsid w:val="00F4324A"/>
    <w:rsid w:val="00F4361D"/>
    <w:rsid w:val="00F4401A"/>
    <w:rsid w:val="00F44A6C"/>
    <w:rsid w:val="00F4555B"/>
    <w:rsid w:val="00F45D18"/>
    <w:rsid w:val="00F46F4A"/>
    <w:rsid w:val="00F47001"/>
    <w:rsid w:val="00F5294F"/>
    <w:rsid w:val="00F52C3E"/>
    <w:rsid w:val="00F52EBC"/>
    <w:rsid w:val="00F539B8"/>
    <w:rsid w:val="00F54670"/>
    <w:rsid w:val="00F57A15"/>
    <w:rsid w:val="00F60A7D"/>
    <w:rsid w:val="00F63544"/>
    <w:rsid w:val="00F63B66"/>
    <w:rsid w:val="00F64C09"/>
    <w:rsid w:val="00F65EBC"/>
    <w:rsid w:val="00F66097"/>
    <w:rsid w:val="00F665C9"/>
    <w:rsid w:val="00F66AB2"/>
    <w:rsid w:val="00F67359"/>
    <w:rsid w:val="00F67DA9"/>
    <w:rsid w:val="00F67DCA"/>
    <w:rsid w:val="00F704DA"/>
    <w:rsid w:val="00F71AC6"/>
    <w:rsid w:val="00F72A47"/>
    <w:rsid w:val="00F72CD2"/>
    <w:rsid w:val="00F72D71"/>
    <w:rsid w:val="00F74616"/>
    <w:rsid w:val="00F75033"/>
    <w:rsid w:val="00F7752A"/>
    <w:rsid w:val="00F7763A"/>
    <w:rsid w:val="00F77C9E"/>
    <w:rsid w:val="00F808E6"/>
    <w:rsid w:val="00F80900"/>
    <w:rsid w:val="00F816E6"/>
    <w:rsid w:val="00F8334B"/>
    <w:rsid w:val="00F83C88"/>
    <w:rsid w:val="00F8425F"/>
    <w:rsid w:val="00F85262"/>
    <w:rsid w:val="00F8572C"/>
    <w:rsid w:val="00F8670A"/>
    <w:rsid w:val="00F86B2E"/>
    <w:rsid w:val="00F86E4E"/>
    <w:rsid w:val="00F87CF7"/>
    <w:rsid w:val="00F902EE"/>
    <w:rsid w:val="00F90D90"/>
    <w:rsid w:val="00F90E10"/>
    <w:rsid w:val="00F92FD4"/>
    <w:rsid w:val="00F94037"/>
    <w:rsid w:val="00F94A9C"/>
    <w:rsid w:val="00F94E0C"/>
    <w:rsid w:val="00F95E28"/>
    <w:rsid w:val="00F95F57"/>
    <w:rsid w:val="00F96C1E"/>
    <w:rsid w:val="00F96DE5"/>
    <w:rsid w:val="00FA0CEF"/>
    <w:rsid w:val="00FA0FDB"/>
    <w:rsid w:val="00FA163A"/>
    <w:rsid w:val="00FA2AC0"/>
    <w:rsid w:val="00FA3ABC"/>
    <w:rsid w:val="00FA5015"/>
    <w:rsid w:val="00FA510D"/>
    <w:rsid w:val="00FA5D1D"/>
    <w:rsid w:val="00FA666E"/>
    <w:rsid w:val="00FA768B"/>
    <w:rsid w:val="00FB098D"/>
    <w:rsid w:val="00FB10D6"/>
    <w:rsid w:val="00FB1DEB"/>
    <w:rsid w:val="00FB2E89"/>
    <w:rsid w:val="00FB31AB"/>
    <w:rsid w:val="00FB3A44"/>
    <w:rsid w:val="00FB46F2"/>
    <w:rsid w:val="00FB4BB0"/>
    <w:rsid w:val="00FB52B8"/>
    <w:rsid w:val="00FB5D92"/>
    <w:rsid w:val="00FC0E73"/>
    <w:rsid w:val="00FC18DC"/>
    <w:rsid w:val="00FC1B33"/>
    <w:rsid w:val="00FC2065"/>
    <w:rsid w:val="00FC2811"/>
    <w:rsid w:val="00FC2827"/>
    <w:rsid w:val="00FC38FE"/>
    <w:rsid w:val="00FC3E08"/>
    <w:rsid w:val="00FC4719"/>
    <w:rsid w:val="00FC51F8"/>
    <w:rsid w:val="00FC55C6"/>
    <w:rsid w:val="00FC5A03"/>
    <w:rsid w:val="00FC65D0"/>
    <w:rsid w:val="00FC7247"/>
    <w:rsid w:val="00FC7292"/>
    <w:rsid w:val="00FC7964"/>
    <w:rsid w:val="00FD0CE6"/>
    <w:rsid w:val="00FD1195"/>
    <w:rsid w:val="00FD2974"/>
    <w:rsid w:val="00FD40C6"/>
    <w:rsid w:val="00FD520D"/>
    <w:rsid w:val="00FD6120"/>
    <w:rsid w:val="00FE1B14"/>
    <w:rsid w:val="00FE2599"/>
    <w:rsid w:val="00FE4617"/>
    <w:rsid w:val="00FE47A7"/>
    <w:rsid w:val="00FE4CA2"/>
    <w:rsid w:val="00FE4CF2"/>
    <w:rsid w:val="00FE4D4A"/>
    <w:rsid w:val="00FE5F4F"/>
    <w:rsid w:val="00FE634A"/>
    <w:rsid w:val="00FE7F90"/>
    <w:rsid w:val="00FF089B"/>
    <w:rsid w:val="00FF1352"/>
    <w:rsid w:val="00FF18EB"/>
    <w:rsid w:val="00FF4143"/>
    <w:rsid w:val="00FF44EB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88268-D276-4C99-8FB2-D3615E29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C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C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2</Words>
  <Characters>25893</Characters>
  <Application>Microsoft Office Word</Application>
  <DocSecurity>0</DocSecurity>
  <Lines>215</Lines>
  <Paragraphs>60</Paragraphs>
  <ScaleCrop>false</ScaleCrop>
  <Company/>
  <LinksUpToDate>false</LinksUpToDate>
  <CharactersWithSpaces>30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ast</dc:creator>
  <cp:keywords/>
  <dc:description/>
  <cp:lastModifiedBy>Felix Bast</cp:lastModifiedBy>
  <cp:revision>1</cp:revision>
  <dcterms:created xsi:type="dcterms:W3CDTF">2014-08-06T10:46:00Z</dcterms:created>
  <dcterms:modified xsi:type="dcterms:W3CDTF">2014-08-06T10:46:00Z</dcterms:modified>
</cp:coreProperties>
</file>